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5F50" w:rsidRDefault="00AD5F50" w:rsidP="00AD5F5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8738FB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p w:rsidR="00AD5F50" w:rsidRDefault="00AD5F50" w:rsidP="00AD5F50">
      <w:pPr>
        <w:rPr>
          <w:rFonts w:ascii="Times New Roman" w:hAnsi="Times New Roman" w:cs="Times New Roman"/>
          <w:sz w:val="24"/>
          <w:szCs w:val="24"/>
        </w:rPr>
      </w:pPr>
    </w:p>
    <w:p w:rsidR="008738FB" w:rsidRDefault="008738FB" w:rsidP="008738FB">
      <w:pPr>
        <w:rPr>
          <w:rFonts w:ascii="Times New Roman" w:hAnsi="Times New Roman" w:cs="Times New Roman"/>
          <w:sz w:val="24"/>
          <w:szCs w:val="24"/>
        </w:rPr>
      </w:pPr>
      <w:r w:rsidRPr="008738FB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ab/>
      </w:r>
      <w:r w:rsidRPr="008738FB">
        <w:rPr>
          <w:rFonts w:ascii="Times New Roman" w:hAnsi="Times New Roman" w:cs="Times New Roman"/>
          <w:sz w:val="24"/>
          <w:szCs w:val="24"/>
        </w:rPr>
        <w:t>Baseline characteristics and Laboratory parameters in group 1 (normal LVEF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38FB">
        <w:rPr>
          <w:rFonts w:ascii="Times New Roman" w:hAnsi="Times New Roman" w:cs="Times New Roman"/>
          <w:sz w:val="24"/>
          <w:szCs w:val="24"/>
        </w:rPr>
        <w:t xml:space="preserve">and </w:t>
      </w:r>
    </w:p>
    <w:p w:rsidR="00AD5F50" w:rsidRDefault="008738FB" w:rsidP="008738FB">
      <w:pPr>
        <w:ind w:left="720" w:firstLine="720"/>
        <w:rPr>
          <w:rFonts w:ascii="Times New Roman" w:hAnsi="Times New Roman" w:cs="Times New Roman"/>
          <w:sz w:val="24"/>
          <w:szCs w:val="24"/>
        </w:rPr>
      </w:pPr>
      <w:r w:rsidRPr="008738FB">
        <w:rPr>
          <w:rFonts w:ascii="Times New Roman" w:hAnsi="Times New Roman" w:cs="Times New Roman"/>
          <w:sz w:val="24"/>
          <w:szCs w:val="24"/>
        </w:rPr>
        <w:t>group 2 (LVSD)</w:t>
      </w:r>
    </w:p>
    <w:p w:rsidR="008738FB" w:rsidRPr="00AD5F50" w:rsidRDefault="008738FB" w:rsidP="008738FB">
      <w:pPr>
        <w:rPr>
          <w:rFonts w:ascii="Times New Roman" w:hAnsi="Times New Roman" w:cs="Times New Roman"/>
          <w:sz w:val="24"/>
          <w:szCs w:val="24"/>
        </w:rPr>
      </w:pPr>
      <w:r w:rsidRPr="008738FB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>
        <w:rPr>
          <w:rFonts w:ascii="Times New Roman" w:hAnsi="Times New Roman" w:cs="Times New Roman"/>
          <w:sz w:val="24"/>
          <w:szCs w:val="24"/>
        </w:rPr>
        <w:tab/>
      </w:r>
      <w:r w:rsidRPr="008738FB">
        <w:rPr>
          <w:rFonts w:ascii="Times New Roman" w:hAnsi="Times New Roman" w:cs="Times New Roman"/>
          <w:sz w:val="24"/>
          <w:szCs w:val="24"/>
        </w:rPr>
        <w:t>Echocardiographic parameters in group 1 (normal LVEF) and group 2 (LVSD)</w:t>
      </w:r>
    </w:p>
    <w:p w:rsidR="00AD5F50" w:rsidRDefault="00AD5F50" w:rsidP="00FB5C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D5F50" w:rsidRDefault="00AD5F50" w:rsidP="00FB5C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D5F50" w:rsidRDefault="00AD5F50" w:rsidP="00FB5C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D5F50" w:rsidRDefault="00AD5F50" w:rsidP="00FB5C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D5F50" w:rsidRDefault="00AD5F50" w:rsidP="00FB5C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D5F50" w:rsidRDefault="00AD5F50" w:rsidP="00FB5C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D5F50" w:rsidRDefault="00AD5F50" w:rsidP="00FB5C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D5F50" w:rsidRDefault="00AD5F50" w:rsidP="00FB5C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D5F50" w:rsidRDefault="00AD5F50" w:rsidP="00FB5C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D5F50" w:rsidRDefault="00AD5F50" w:rsidP="00FB5C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D5F50" w:rsidRDefault="00AD5F50" w:rsidP="00FB5C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D5F50" w:rsidRDefault="00AD5F50" w:rsidP="00FB5C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D5F50" w:rsidRDefault="00AD5F50" w:rsidP="00FB5C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D5F50" w:rsidRDefault="00AD5F50" w:rsidP="00FB5C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D5F50" w:rsidRDefault="00AD5F50" w:rsidP="00FB5C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D5F50" w:rsidRDefault="00AD5F50" w:rsidP="00FB5C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D5F50" w:rsidRDefault="00AD5F50" w:rsidP="00FB5C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D5F50" w:rsidRDefault="00AD5F50" w:rsidP="00FB5C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D5F50" w:rsidRDefault="00AD5F50" w:rsidP="00FB5C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D5F50" w:rsidRDefault="00AD5F50" w:rsidP="00FB5C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D5F50" w:rsidRDefault="00AD5F50" w:rsidP="00FB5C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D5F50" w:rsidRDefault="00AD5F50" w:rsidP="00FB5C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738FB" w:rsidRDefault="008738FB" w:rsidP="00FB5CD0">
      <w:pPr>
        <w:rPr>
          <w:rFonts w:ascii="Times New Roman" w:hAnsi="Times New Roman" w:cs="Times New Roman"/>
          <w:b/>
          <w:bCs/>
          <w:sz w:val="24"/>
          <w:szCs w:val="24"/>
        </w:rPr>
        <w:sectPr w:rsidR="008738F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8581E" w:rsidRDefault="00B8581E" w:rsidP="008738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8738F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FB5CD0">
        <w:rPr>
          <w:rFonts w:ascii="Times New Roman" w:hAnsi="Times New Roman" w:cs="Times New Roman"/>
          <w:sz w:val="24"/>
          <w:szCs w:val="24"/>
        </w:rPr>
        <w:t xml:space="preserve"> Baseline characteristics </w:t>
      </w:r>
      <w:r w:rsidR="00871C95">
        <w:rPr>
          <w:rFonts w:ascii="Times New Roman" w:hAnsi="Times New Roman" w:cs="Times New Roman"/>
          <w:sz w:val="24"/>
          <w:szCs w:val="24"/>
        </w:rPr>
        <w:t xml:space="preserve">and </w:t>
      </w:r>
      <w:r w:rsidR="00422D89">
        <w:rPr>
          <w:rFonts w:ascii="Times New Roman" w:hAnsi="Times New Roman" w:cs="Times New Roman"/>
          <w:sz w:val="24"/>
          <w:szCs w:val="24"/>
        </w:rPr>
        <w:t>l</w:t>
      </w:r>
      <w:r w:rsidR="00871C95">
        <w:rPr>
          <w:rFonts w:ascii="Times New Roman" w:hAnsi="Times New Roman" w:cs="Times New Roman"/>
          <w:sz w:val="24"/>
          <w:szCs w:val="24"/>
        </w:rPr>
        <w:t xml:space="preserve">aboratory </w:t>
      </w:r>
      <w:r w:rsidR="00871C95" w:rsidRPr="00871C95">
        <w:rPr>
          <w:rFonts w:ascii="Times New Roman" w:hAnsi="Times New Roman" w:cs="Times New Roman"/>
          <w:sz w:val="24"/>
          <w:szCs w:val="24"/>
        </w:rPr>
        <w:t>parameters in group 1</w:t>
      </w:r>
      <w:r w:rsidR="00871C95">
        <w:rPr>
          <w:rFonts w:ascii="Times New Roman" w:hAnsi="Times New Roman" w:cs="Times New Roman"/>
          <w:sz w:val="24"/>
          <w:szCs w:val="24"/>
        </w:rPr>
        <w:t xml:space="preserve"> (normal LVEF)</w:t>
      </w:r>
    </w:p>
    <w:p w:rsidR="008856AD" w:rsidRDefault="00B8581E" w:rsidP="00B8581E">
      <w:pPr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71C95">
        <w:rPr>
          <w:rFonts w:ascii="Times New Roman" w:hAnsi="Times New Roman" w:cs="Times New Roman"/>
          <w:sz w:val="24"/>
          <w:szCs w:val="24"/>
        </w:rPr>
        <w:t xml:space="preserve">and group 2 (LVSD)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5"/>
        <w:gridCol w:w="2499"/>
        <w:gridCol w:w="2369"/>
        <w:gridCol w:w="2369"/>
        <w:gridCol w:w="1488"/>
      </w:tblGrid>
      <w:tr w:rsidR="00C52CD2" w:rsidRPr="00C52CD2" w:rsidTr="00C52CD2">
        <w:trPr>
          <w:trHeight w:val="552"/>
        </w:trPr>
        <w:tc>
          <w:tcPr>
            <w:tcW w:w="1634" w:type="pct"/>
            <w:tcBorders>
              <w:top w:val="single" w:sz="4" w:space="0" w:color="auto"/>
              <w:bottom w:val="single" w:sz="4" w:space="0" w:color="auto"/>
            </w:tcBorders>
          </w:tcPr>
          <w:p w:rsidR="00537DAA" w:rsidRPr="00C52CD2" w:rsidRDefault="00537DAA" w:rsidP="00C52C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</w:tcPr>
          <w:p w:rsidR="00537DAA" w:rsidRPr="00C52CD2" w:rsidRDefault="00716F35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37DAA" w:rsidRPr="00C52CD2">
              <w:rPr>
                <w:rFonts w:ascii="Times New Roman" w:hAnsi="Times New Roman" w:cs="Times New Roman"/>
                <w:sz w:val="24"/>
                <w:szCs w:val="24"/>
              </w:rPr>
              <w:t>ll</w:t>
            </w: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 xml:space="preserve"> PD patients</w:t>
            </w:r>
          </w:p>
          <w:p w:rsidR="00537DAA" w:rsidRPr="00C52CD2" w:rsidRDefault="00537DAA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(n=103)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:rsidR="00537DAA" w:rsidRPr="00C52CD2" w:rsidRDefault="00537DAA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Group 1</w:t>
            </w:r>
          </w:p>
          <w:p w:rsidR="00537DAA" w:rsidRPr="00C52CD2" w:rsidRDefault="00537DAA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(n=85)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:rsidR="00537DAA" w:rsidRPr="00C52CD2" w:rsidRDefault="00537DAA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Group 2</w:t>
            </w:r>
          </w:p>
          <w:p w:rsidR="00537DAA" w:rsidRPr="00C52CD2" w:rsidRDefault="00537DAA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(n=18)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:rsidR="00537DAA" w:rsidRPr="00C52CD2" w:rsidRDefault="00C52CD2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37DAA" w:rsidRPr="00C52CD2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C52CD2" w:rsidRPr="00C52CD2" w:rsidTr="00C52CD2">
        <w:trPr>
          <w:trHeight w:val="552"/>
        </w:trPr>
        <w:tc>
          <w:tcPr>
            <w:tcW w:w="1634" w:type="pct"/>
            <w:tcBorders>
              <w:top w:val="single" w:sz="4" w:space="0" w:color="auto"/>
            </w:tcBorders>
          </w:tcPr>
          <w:p w:rsidR="00537DAA" w:rsidRPr="00C52CD2" w:rsidRDefault="00537DAA" w:rsidP="00C52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964" w:type="pct"/>
            <w:tcBorders>
              <w:top w:val="single" w:sz="4" w:space="0" w:color="auto"/>
            </w:tcBorders>
          </w:tcPr>
          <w:p w:rsidR="00537DAA" w:rsidRPr="00C52CD2" w:rsidRDefault="00275D98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59.3</w:t>
            </w:r>
            <w:r w:rsidR="00C9440E" w:rsidRPr="00C52C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37DAA" w:rsidRPr="00C52CD2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914" w:type="pct"/>
            <w:tcBorders>
              <w:top w:val="single" w:sz="4" w:space="0" w:color="auto"/>
            </w:tcBorders>
          </w:tcPr>
          <w:p w:rsidR="00537DAA" w:rsidRPr="00C52CD2" w:rsidRDefault="00537DAA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60.4</w:t>
            </w:r>
            <w:r w:rsidR="00C9440E" w:rsidRPr="00C52C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914" w:type="pct"/>
            <w:tcBorders>
              <w:top w:val="single" w:sz="4" w:space="0" w:color="auto"/>
            </w:tcBorders>
          </w:tcPr>
          <w:p w:rsidR="00537DAA" w:rsidRPr="00C52CD2" w:rsidRDefault="00537DAA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54.4</w:t>
            </w:r>
            <w:r w:rsidR="00C9440E" w:rsidRPr="00C52C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575" w:type="pct"/>
            <w:tcBorders>
              <w:top w:val="single" w:sz="4" w:space="0" w:color="auto"/>
            </w:tcBorders>
          </w:tcPr>
          <w:p w:rsidR="00537DAA" w:rsidRPr="00C52CD2" w:rsidRDefault="00537DAA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0.814</w:t>
            </w:r>
          </w:p>
        </w:tc>
      </w:tr>
      <w:tr w:rsidR="00C52CD2" w:rsidRPr="00C52CD2" w:rsidTr="00C52CD2">
        <w:trPr>
          <w:trHeight w:val="552"/>
        </w:trPr>
        <w:tc>
          <w:tcPr>
            <w:tcW w:w="1634" w:type="pct"/>
          </w:tcPr>
          <w:p w:rsidR="00537DAA" w:rsidRPr="00C52CD2" w:rsidRDefault="00537DAA" w:rsidP="00C52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Male, n (%)</w:t>
            </w:r>
          </w:p>
        </w:tc>
        <w:tc>
          <w:tcPr>
            <w:tcW w:w="964" w:type="pct"/>
          </w:tcPr>
          <w:p w:rsidR="00537DAA" w:rsidRPr="00C52CD2" w:rsidRDefault="00537DAA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50 (48.5)</w:t>
            </w:r>
          </w:p>
        </w:tc>
        <w:tc>
          <w:tcPr>
            <w:tcW w:w="914" w:type="pct"/>
          </w:tcPr>
          <w:p w:rsidR="00537DAA" w:rsidRPr="00C52CD2" w:rsidRDefault="00537DAA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38 (44.7)</w:t>
            </w:r>
          </w:p>
        </w:tc>
        <w:tc>
          <w:tcPr>
            <w:tcW w:w="914" w:type="pct"/>
          </w:tcPr>
          <w:p w:rsidR="00537DAA" w:rsidRPr="00C52CD2" w:rsidRDefault="00537DAA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12 (66.7)</w:t>
            </w:r>
          </w:p>
        </w:tc>
        <w:tc>
          <w:tcPr>
            <w:tcW w:w="575" w:type="pct"/>
          </w:tcPr>
          <w:p w:rsidR="00537DAA" w:rsidRPr="00C52CD2" w:rsidRDefault="00537DAA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</w:tr>
      <w:tr w:rsidR="00C52CD2" w:rsidRPr="00C52CD2" w:rsidTr="00C52CD2">
        <w:trPr>
          <w:trHeight w:val="552"/>
        </w:trPr>
        <w:tc>
          <w:tcPr>
            <w:tcW w:w="1634" w:type="pct"/>
          </w:tcPr>
          <w:p w:rsidR="00537DAA" w:rsidRPr="00C52CD2" w:rsidRDefault="00537DAA" w:rsidP="00C52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Diabetes, n (%)</w:t>
            </w:r>
          </w:p>
        </w:tc>
        <w:tc>
          <w:tcPr>
            <w:tcW w:w="964" w:type="pct"/>
          </w:tcPr>
          <w:p w:rsidR="00537DAA" w:rsidRPr="00C52CD2" w:rsidRDefault="00537DAA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63 (61.2)</w:t>
            </w:r>
          </w:p>
        </w:tc>
        <w:tc>
          <w:tcPr>
            <w:tcW w:w="914" w:type="pct"/>
          </w:tcPr>
          <w:p w:rsidR="00537DAA" w:rsidRPr="00C52CD2" w:rsidRDefault="00537DAA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48 (56.5)</w:t>
            </w:r>
          </w:p>
        </w:tc>
        <w:tc>
          <w:tcPr>
            <w:tcW w:w="914" w:type="pct"/>
          </w:tcPr>
          <w:p w:rsidR="00537DAA" w:rsidRPr="00C52CD2" w:rsidRDefault="00537DAA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15 (83.3)</w:t>
            </w:r>
          </w:p>
        </w:tc>
        <w:tc>
          <w:tcPr>
            <w:tcW w:w="575" w:type="pct"/>
          </w:tcPr>
          <w:p w:rsidR="00537DAA" w:rsidRPr="00C52CD2" w:rsidRDefault="00537DAA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C52CD2" w:rsidRPr="00C52CD2" w:rsidTr="00C52CD2">
        <w:trPr>
          <w:trHeight w:val="552"/>
        </w:trPr>
        <w:tc>
          <w:tcPr>
            <w:tcW w:w="1634" w:type="pct"/>
          </w:tcPr>
          <w:p w:rsidR="00537DAA" w:rsidRPr="00C52CD2" w:rsidRDefault="002403D5" w:rsidP="00C52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Hypertension, n (%)</w:t>
            </w:r>
          </w:p>
        </w:tc>
        <w:tc>
          <w:tcPr>
            <w:tcW w:w="964" w:type="pct"/>
          </w:tcPr>
          <w:p w:rsidR="00537DAA" w:rsidRPr="00C52CD2" w:rsidRDefault="002403D5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101 (98.1)</w:t>
            </w:r>
          </w:p>
        </w:tc>
        <w:tc>
          <w:tcPr>
            <w:tcW w:w="914" w:type="pct"/>
          </w:tcPr>
          <w:p w:rsidR="00537DAA" w:rsidRPr="00C52CD2" w:rsidRDefault="002403D5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83 (97.6)</w:t>
            </w:r>
          </w:p>
        </w:tc>
        <w:tc>
          <w:tcPr>
            <w:tcW w:w="914" w:type="pct"/>
          </w:tcPr>
          <w:p w:rsidR="00537DAA" w:rsidRPr="00C52CD2" w:rsidRDefault="002403D5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18 (100)</w:t>
            </w:r>
          </w:p>
        </w:tc>
        <w:tc>
          <w:tcPr>
            <w:tcW w:w="575" w:type="pct"/>
          </w:tcPr>
          <w:p w:rsidR="00537DAA" w:rsidRPr="00C52CD2" w:rsidRDefault="002403D5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</w:tr>
      <w:tr w:rsidR="00C52CD2" w:rsidRPr="00C52CD2" w:rsidTr="00C52CD2">
        <w:trPr>
          <w:trHeight w:val="552"/>
        </w:trPr>
        <w:tc>
          <w:tcPr>
            <w:tcW w:w="1634" w:type="pct"/>
          </w:tcPr>
          <w:p w:rsidR="00537DAA" w:rsidRPr="00C52CD2" w:rsidRDefault="00DF26B0" w:rsidP="00C52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Dyslipidemia, n (%)</w:t>
            </w:r>
          </w:p>
        </w:tc>
        <w:tc>
          <w:tcPr>
            <w:tcW w:w="964" w:type="pct"/>
          </w:tcPr>
          <w:p w:rsidR="00537DAA" w:rsidRPr="00C52CD2" w:rsidRDefault="002F3E52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78 (75.7)</w:t>
            </w:r>
          </w:p>
        </w:tc>
        <w:tc>
          <w:tcPr>
            <w:tcW w:w="914" w:type="pct"/>
          </w:tcPr>
          <w:p w:rsidR="00537DAA" w:rsidRPr="00C52CD2" w:rsidRDefault="00DF26B0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64 (75.3)</w:t>
            </w:r>
          </w:p>
        </w:tc>
        <w:tc>
          <w:tcPr>
            <w:tcW w:w="914" w:type="pct"/>
          </w:tcPr>
          <w:p w:rsidR="00537DAA" w:rsidRPr="00C52CD2" w:rsidRDefault="00DF26B0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14 (77.8)</w:t>
            </w:r>
          </w:p>
        </w:tc>
        <w:tc>
          <w:tcPr>
            <w:tcW w:w="575" w:type="pct"/>
          </w:tcPr>
          <w:p w:rsidR="00537DAA" w:rsidRPr="00C52CD2" w:rsidRDefault="00DF26B0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0.823</w:t>
            </w:r>
          </w:p>
        </w:tc>
      </w:tr>
      <w:tr w:rsidR="00C52CD2" w:rsidRPr="00C52CD2" w:rsidTr="00C52CD2">
        <w:trPr>
          <w:trHeight w:val="552"/>
        </w:trPr>
        <w:tc>
          <w:tcPr>
            <w:tcW w:w="1634" w:type="pct"/>
          </w:tcPr>
          <w:p w:rsidR="00537DAA" w:rsidRPr="00C52CD2" w:rsidRDefault="00DF26B0" w:rsidP="00C52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Smoker, n (%)</w:t>
            </w:r>
          </w:p>
        </w:tc>
        <w:tc>
          <w:tcPr>
            <w:tcW w:w="964" w:type="pct"/>
          </w:tcPr>
          <w:p w:rsidR="00537DAA" w:rsidRPr="00C52CD2" w:rsidRDefault="00DF26B0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23 (22.3)</w:t>
            </w:r>
          </w:p>
        </w:tc>
        <w:tc>
          <w:tcPr>
            <w:tcW w:w="914" w:type="pct"/>
          </w:tcPr>
          <w:p w:rsidR="00537DAA" w:rsidRPr="00C52CD2" w:rsidRDefault="00DF26B0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15 (17.6)</w:t>
            </w:r>
          </w:p>
        </w:tc>
        <w:tc>
          <w:tcPr>
            <w:tcW w:w="914" w:type="pct"/>
          </w:tcPr>
          <w:p w:rsidR="00537DAA" w:rsidRPr="00C52CD2" w:rsidRDefault="00DF26B0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8 (44.4)</w:t>
            </w:r>
          </w:p>
        </w:tc>
        <w:tc>
          <w:tcPr>
            <w:tcW w:w="575" w:type="pct"/>
          </w:tcPr>
          <w:p w:rsidR="00537DAA" w:rsidRPr="00C52CD2" w:rsidRDefault="00DF26B0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C52CD2" w:rsidRPr="00C52CD2" w:rsidTr="00C52CD2">
        <w:trPr>
          <w:trHeight w:val="552"/>
        </w:trPr>
        <w:tc>
          <w:tcPr>
            <w:tcW w:w="1634" w:type="pct"/>
          </w:tcPr>
          <w:p w:rsidR="00537DAA" w:rsidRPr="00C52CD2" w:rsidRDefault="002A5D6F" w:rsidP="00C52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 xml:space="preserve">Previous </w:t>
            </w:r>
            <w:r w:rsidR="001554BC" w:rsidRPr="00C52CD2">
              <w:rPr>
                <w:rFonts w:ascii="Times New Roman" w:hAnsi="Times New Roman" w:cs="Times New Roman"/>
                <w:sz w:val="24"/>
                <w:szCs w:val="24"/>
              </w:rPr>
              <w:t>CAD, n (%)</w:t>
            </w:r>
          </w:p>
        </w:tc>
        <w:tc>
          <w:tcPr>
            <w:tcW w:w="964" w:type="pct"/>
          </w:tcPr>
          <w:p w:rsidR="00537DAA" w:rsidRPr="00C52CD2" w:rsidRDefault="001554BC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20 (19.4)</w:t>
            </w:r>
          </w:p>
        </w:tc>
        <w:tc>
          <w:tcPr>
            <w:tcW w:w="914" w:type="pct"/>
          </w:tcPr>
          <w:p w:rsidR="00537DAA" w:rsidRPr="00C52CD2" w:rsidRDefault="001554BC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13 (15.3)</w:t>
            </w:r>
          </w:p>
        </w:tc>
        <w:tc>
          <w:tcPr>
            <w:tcW w:w="914" w:type="pct"/>
          </w:tcPr>
          <w:p w:rsidR="00537DAA" w:rsidRPr="00C52CD2" w:rsidRDefault="001554BC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7 (38.9)</w:t>
            </w:r>
          </w:p>
        </w:tc>
        <w:tc>
          <w:tcPr>
            <w:tcW w:w="575" w:type="pct"/>
          </w:tcPr>
          <w:p w:rsidR="00537DAA" w:rsidRPr="00C52CD2" w:rsidRDefault="001554BC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C52CD2" w:rsidRPr="00C52CD2" w:rsidTr="00C52CD2">
        <w:trPr>
          <w:trHeight w:val="552"/>
        </w:trPr>
        <w:tc>
          <w:tcPr>
            <w:tcW w:w="1634" w:type="pct"/>
          </w:tcPr>
          <w:p w:rsidR="00B85E31" w:rsidRPr="00C52CD2" w:rsidRDefault="00B85E31" w:rsidP="00C52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Pulmonary disease, n (%)</w:t>
            </w:r>
          </w:p>
        </w:tc>
        <w:tc>
          <w:tcPr>
            <w:tcW w:w="964" w:type="pct"/>
          </w:tcPr>
          <w:p w:rsidR="00B85E31" w:rsidRPr="00C52CD2" w:rsidRDefault="00B85E31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2 (1.9)</w:t>
            </w:r>
          </w:p>
        </w:tc>
        <w:tc>
          <w:tcPr>
            <w:tcW w:w="914" w:type="pct"/>
          </w:tcPr>
          <w:p w:rsidR="00B85E31" w:rsidRPr="00C52CD2" w:rsidRDefault="00B85E31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2 (2.4)</w:t>
            </w:r>
          </w:p>
        </w:tc>
        <w:tc>
          <w:tcPr>
            <w:tcW w:w="914" w:type="pct"/>
          </w:tcPr>
          <w:p w:rsidR="00B85E31" w:rsidRPr="00C52CD2" w:rsidRDefault="00B85E31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75" w:type="pct"/>
          </w:tcPr>
          <w:p w:rsidR="00B85E31" w:rsidRPr="00C52CD2" w:rsidRDefault="00B85E31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</w:tr>
      <w:tr w:rsidR="00C52CD2" w:rsidRPr="00C52CD2" w:rsidTr="00C52CD2">
        <w:trPr>
          <w:trHeight w:val="552"/>
        </w:trPr>
        <w:tc>
          <w:tcPr>
            <w:tcW w:w="1634" w:type="pct"/>
          </w:tcPr>
          <w:p w:rsidR="00AE3AA4" w:rsidRPr="00C52CD2" w:rsidRDefault="00AE3AA4" w:rsidP="00C52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SBP, mmHg</w:t>
            </w:r>
          </w:p>
        </w:tc>
        <w:tc>
          <w:tcPr>
            <w:tcW w:w="964" w:type="pct"/>
          </w:tcPr>
          <w:p w:rsidR="00AE3AA4" w:rsidRPr="00C52CD2" w:rsidRDefault="00275D98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150.7±</w:t>
            </w:r>
            <w:r w:rsidR="006D030E" w:rsidRPr="00C52CD2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914" w:type="pct"/>
          </w:tcPr>
          <w:p w:rsidR="00AE3AA4" w:rsidRPr="00C52CD2" w:rsidRDefault="006D030E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151.9</w:t>
            </w:r>
            <w:r w:rsidR="00275D98" w:rsidRPr="00C52C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914" w:type="pct"/>
          </w:tcPr>
          <w:p w:rsidR="00AE3AA4" w:rsidRPr="00C52CD2" w:rsidRDefault="00275D98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145.4±</w:t>
            </w:r>
            <w:r w:rsidR="006D030E" w:rsidRPr="00C52CD2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575" w:type="pct"/>
          </w:tcPr>
          <w:p w:rsidR="00AE3AA4" w:rsidRPr="00C52CD2" w:rsidRDefault="006D030E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</w:tr>
      <w:tr w:rsidR="00C52CD2" w:rsidRPr="00C52CD2" w:rsidTr="00C52CD2">
        <w:trPr>
          <w:trHeight w:val="552"/>
        </w:trPr>
        <w:tc>
          <w:tcPr>
            <w:tcW w:w="1634" w:type="pct"/>
          </w:tcPr>
          <w:p w:rsidR="00AE3AA4" w:rsidRPr="00C52CD2" w:rsidRDefault="00AE3AA4" w:rsidP="00C52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DBP, mmHg</w:t>
            </w:r>
          </w:p>
        </w:tc>
        <w:tc>
          <w:tcPr>
            <w:tcW w:w="964" w:type="pct"/>
          </w:tcPr>
          <w:p w:rsidR="00AE3AA4" w:rsidRPr="00C52CD2" w:rsidRDefault="00275D98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82.6±</w:t>
            </w:r>
            <w:r w:rsidR="003E337F" w:rsidRPr="00C52CD2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914" w:type="pct"/>
          </w:tcPr>
          <w:p w:rsidR="00AE3AA4" w:rsidRPr="00C52CD2" w:rsidRDefault="00275D98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82.5±</w:t>
            </w:r>
            <w:r w:rsidR="003E337F" w:rsidRPr="00C52CD2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914" w:type="pct"/>
          </w:tcPr>
          <w:p w:rsidR="00AE3AA4" w:rsidRPr="00C52CD2" w:rsidRDefault="003E337F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83.4</w:t>
            </w:r>
            <w:r w:rsidR="00275D98" w:rsidRPr="00C52C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575" w:type="pct"/>
          </w:tcPr>
          <w:p w:rsidR="00AE3AA4" w:rsidRPr="00C52CD2" w:rsidRDefault="003E337F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</w:tr>
      <w:tr w:rsidR="00C52CD2" w:rsidRPr="00C52CD2" w:rsidTr="00C52CD2">
        <w:trPr>
          <w:trHeight w:val="552"/>
        </w:trPr>
        <w:tc>
          <w:tcPr>
            <w:tcW w:w="1634" w:type="pct"/>
          </w:tcPr>
          <w:p w:rsidR="00AE3AA4" w:rsidRPr="00C52CD2" w:rsidRDefault="00AE3AA4" w:rsidP="00C52CD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C52C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4" w:type="pct"/>
          </w:tcPr>
          <w:p w:rsidR="00AE3AA4" w:rsidRPr="00C52CD2" w:rsidRDefault="00BE60CF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  <w:r w:rsidR="00275D98" w:rsidRPr="00C52C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14" w:type="pct"/>
          </w:tcPr>
          <w:p w:rsidR="00AE3AA4" w:rsidRPr="00C52CD2" w:rsidRDefault="00275D98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24.1±</w:t>
            </w:r>
            <w:r w:rsidR="00BE60CF" w:rsidRPr="00C52CD2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914" w:type="pct"/>
          </w:tcPr>
          <w:p w:rsidR="00AE3AA4" w:rsidRPr="00C52CD2" w:rsidRDefault="00275D98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24.7±</w:t>
            </w:r>
            <w:r w:rsidR="00BE60CF" w:rsidRPr="00C52CD2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575" w:type="pct"/>
          </w:tcPr>
          <w:p w:rsidR="00AE3AA4" w:rsidRPr="00C52CD2" w:rsidRDefault="00BE60CF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</w:tr>
      <w:tr w:rsidR="00C52CD2" w:rsidRPr="00C52CD2" w:rsidTr="00C52CD2">
        <w:trPr>
          <w:trHeight w:val="552"/>
        </w:trPr>
        <w:tc>
          <w:tcPr>
            <w:tcW w:w="1634" w:type="pct"/>
          </w:tcPr>
          <w:p w:rsidR="007C54A9" w:rsidRPr="00C52CD2" w:rsidRDefault="007C54A9" w:rsidP="00C52CD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BSA, m</w:t>
            </w:r>
            <w:r w:rsidRPr="00C52C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4" w:type="pct"/>
          </w:tcPr>
          <w:p w:rsidR="007C54A9" w:rsidRPr="00C52CD2" w:rsidRDefault="00275D98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1.2±</w:t>
            </w:r>
            <w:r w:rsidR="007C54A9" w:rsidRPr="00C52CD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14" w:type="pct"/>
          </w:tcPr>
          <w:p w:rsidR="007C54A9" w:rsidRPr="00C52CD2" w:rsidRDefault="007C54A9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275D98" w:rsidRPr="00C52C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14" w:type="pct"/>
          </w:tcPr>
          <w:p w:rsidR="007C54A9" w:rsidRPr="00C52CD2" w:rsidRDefault="007C54A9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275D98" w:rsidRPr="00C52C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75" w:type="pct"/>
          </w:tcPr>
          <w:p w:rsidR="007C54A9" w:rsidRPr="00C52CD2" w:rsidRDefault="007C54A9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</w:tr>
      <w:tr w:rsidR="00C52CD2" w:rsidRPr="00C52CD2" w:rsidTr="00C52CD2">
        <w:trPr>
          <w:trHeight w:val="552"/>
        </w:trPr>
        <w:tc>
          <w:tcPr>
            <w:tcW w:w="1634" w:type="pct"/>
          </w:tcPr>
          <w:p w:rsidR="008D6A78" w:rsidRPr="00C52CD2" w:rsidRDefault="005345F0" w:rsidP="00C52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Duration of CAPD, months</w:t>
            </w:r>
            <w:r w:rsidR="00F351C5" w:rsidRPr="00C52CD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64" w:type="pct"/>
          </w:tcPr>
          <w:p w:rsidR="008D6A78" w:rsidRPr="00C52CD2" w:rsidRDefault="005345F0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12.0 (3.0, 24.0)</w:t>
            </w:r>
          </w:p>
        </w:tc>
        <w:tc>
          <w:tcPr>
            <w:tcW w:w="914" w:type="pct"/>
          </w:tcPr>
          <w:p w:rsidR="008D6A78" w:rsidRPr="00C52CD2" w:rsidRDefault="008D6A78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12.5(3.5, 28</w:t>
            </w:r>
            <w:r w:rsidR="005345F0" w:rsidRPr="00C52CD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4" w:type="pct"/>
          </w:tcPr>
          <w:p w:rsidR="008D6A78" w:rsidRPr="00C52CD2" w:rsidRDefault="005345F0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6.75(2.0, 15.0)</w:t>
            </w:r>
          </w:p>
        </w:tc>
        <w:tc>
          <w:tcPr>
            <w:tcW w:w="575" w:type="pct"/>
          </w:tcPr>
          <w:p w:rsidR="008D6A78" w:rsidRPr="00C52CD2" w:rsidRDefault="005345F0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C52CD2" w:rsidRPr="00C52CD2" w:rsidTr="00C52CD2">
        <w:trPr>
          <w:trHeight w:val="552"/>
        </w:trPr>
        <w:tc>
          <w:tcPr>
            <w:tcW w:w="1634" w:type="pct"/>
          </w:tcPr>
          <w:p w:rsidR="000723C0" w:rsidRPr="00C52CD2" w:rsidRDefault="004806D8" w:rsidP="00C52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LVEF</w:t>
            </w:r>
            <w:r w:rsidR="00A450FA" w:rsidRPr="00C52C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964" w:type="pct"/>
          </w:tcPr>
          <w:p w:rsidR="000723C0" w:rsidRPr="00C52CD2" w:rsidRDefault="004806D8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59.5(10.9)</w:t>
            </w:r>
          </w:p>
        </w:tc>
        <w:tc>
          <w:tcPr>
            <w:tcW w:w="914" w:type="pct"/>
          </w:tcPr>
          <w:p w:rsidR="000723C0" w:rsidRPr="00C52CD2" w:rsidRDefault="004806D8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63.2(7.4)</w:t>
            </w:r>
          </w:p>
        </w:tc>
        <w:tc>
          <w:tcPr>
            <w:tcW w:w="914" w:type="pct"/>
          </w:tcPr>
          <w:p w:rsidR="000723C0" w:rsidRPr="00C52CD2" w:rsidRDefault="004806D8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41.7(6.8)</w:t>
            </w:r>
          </w:p>
        </w:tc>
        <w:tc>
          <w:tcPr>
            <w:tcW w:w="575" w:type="pct"/>
          </w:tcPr>
          <w:p w:rsidR="000723C0" w:rsidRPr="00C52CD2" w:rsidRDefault="00A450FA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</w:tr>
      <w:tr w:rsidR="00C52CD2" w:rsidRPr="00C52CD2" w:rsidTr="00C52CD2">
        <w:trPr>
          <w:trHeight w:val="552"/>
        </w:trPr>
        <w:tc>
          <w:tcPr>
            <w:tcW w:w="1634" w:type="pct"/>
          </w:tcPr>
          <w:p w:rsidR="007901D7" w:rsidRPr="00C52CD2" w:rsidRDefault="007901D7" w:rsidP="00C52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LR</w:t>
            </w:r>
            <w:r w:rsidR="00F351C5" w:rsidRPr="00C52CD2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964" w:type="pct"/>
          </w:tcPr>
          <w:p w:rsidR="007901D7" w:rsidRPr="00C52CD2" w:rsidRDefault="007901D7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3.3 (2.3, 4.3)</w:t>
            </w:r>
          </w:p>
        </w:tc>
        <w:tc>
          <w:tcPr>
            <w:tcW w:w="914" w:type="pct"/>
          </w:tcPr>
          <w:p w:rsidR="007901D7" w:rsidRPr="00C52CD2" w:rsidRDefault="007901D7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3.2(2.3, 4.1)</w:t>
            </w:r>
          </w:p>
        </w:tc>
        <w:tc>
          <w:tcPr>
            <w:tcW w:w="914" w:type="pct"/>
          </w:tcPr>
          <w:p w:rsidR="007901D7" w:rsidRPr="00C52CD2" w:rsidRDefault="007901D7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3.7 (2.4, 4.9)</w:t>
            </w:r>
          </w:p>
        </w:tc>
        <w:tc>
          <w:tcPr>
            <w:tcW w:w="575" w:type="pct"/>
          </w:tcPr>
          <w:p w:rsidR="007901D7" w:rsidRPr="00C52CD2" w:rsidRDefault="007901D7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</w:tr>
      <w:tr w:rsidR="00C52CD2" w:rsidRPr="00C52CD2" w:rsidTr="00C52CD2">
        <w:trPr>
          <w:trHeight w:val="552"/>
        </w:trPr>
        <w:tc>
          <w:tcPr>
            <w:tcW w:w="1634" w:type="pct"/>
          </w:tcPr>
          <w:p w:rsidR="007901D7" w:rsidRPr="00C52CD2" w:rsidRDefault="007901D7" w:rsidP="00C52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PLR</w:t>
            </w:r>
            <w:r w:rsidR="00F351C5" w:rsidRPr="00C52CD2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964" w:type="pct"/>
          </w:tcPr>
          <w:p w:rsidR="001E4DB8" w:rsidRPr="00C52CD2" w:rsidRDefault="001E4DB8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 xml:space="preserve">164.1 </w:t>
            </w:r>
          </w:p>
          <w:p w:rsidR="007901D7" w:rsidRPr="00C52CD2" w:rsidRDefault="001E4DB8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(119.0</w:t>
            </w:r>
            <w:r w:rsidR="007901D7" w:rsidRPr="00C52CD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231.6</w:t>
            </w:r>
            <w:r w:rsidR="007901D7" w:rsidRPr="00C52C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4" w:type="pct"/>
          </w:tcPr>
          <w:p w:rsidR="001E4DB8" w:rsidRPr="00C52CD2" w:rsidRDefault="001E4DB8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160.2</w:t>
            </w:r>
          </w:p>
          <w:p w:rsidR="007901D7" w:rsidRPr="00C52CD2" w:rsidRDefault="007901D7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E4DB8" w:rsidRPr="00C52CD2">
              <w:rPr>
                <w:rFonts w:ascii="Times New Roman" w:hAnsi="Times New Roman" w:cs="Times New Roman"/>
                <w:sz w:val="24"/>
                <w:szCs w:val="24"/>
              </w:rPr>
              <w:t>116.2</w:t>
            </w: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E4DB8" w:rsidRPr="00C52CD2">
              <w:rPr>
                <w:rFonts w:ascii="Times New Roman" w:hAnsi="Times New Roman" w:cs="Times New Roman"/>
                <w:sz w:val="24"/>
                <w:szCs w:val="24"/>
              </w:rPr>
              <w:t>210.3</w:t>
            </w: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4" w:type="pct"/>
          </w:tcPr>
          <w:p w:rsidR="001E4DB8" w:rsidRPr="00C52CD2" w:rsidRDefault="001E4DB8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197.1</w:t>
            </w:r>
          </w:p>
          <w:p w:rsidR="007901D7" w:rsidRPr="00C52CD2" w:rsidRDefault="001E4DB8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 xml:space="preserve"> (131.3, 275.7</w:t>
            </w:r>
            <w:r w:rsidR="007901D7" w:rsidRPr="00C52C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5" w:type="pct"/>
          </w:tcPr>
          <w:p w:rsidR="007901D7" w:rsidRPr="00C52CD2" w:rsidRDefault="007901D7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5591E" w:rsidRPr="00C52CD2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  <w:tr w:rsidR="00C52CD2" w:rsidRPr="00C52CD2" w:rsidTr="00C52CD2">
        <w:trPr>
          <w:trHeight w:val="552"/>
        </w:trPr>
        <w:tc>
          <w:tcPr>
            <w:tcW w:w="1634" w:type="pct"/>
          </w:tcPr>
          <w:p w:rsidR="007901D7" w:rsidRPr="00C52CD2" w:rsidRDefault="007901D7" w:rsidP="00C52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Hb, g/dl</w:t>
            </w:r>
          </w:p>
        </w:tc>
        <w:tc>
          <w:tcPr>
            <w:tcW w:w="964" w:type="pct"/>
          </w:tcPr>
          <w:p w:rsidR="007901D7" w:rsidRPr="00C52CD2" w:rsidRDefault="00275D98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10.4±</w:t>
            </w:r>
            <w:r w:rsidR="00C80E62" w:rsidRPr="00C52CD2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14" w:type="pct"/>
          </w:tcPr>
          <w:p w:rsidR="007901D7" w:rsidRPr="00C52CD2" w:rsidRDefault="00275D98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10.6±</w:t>
            </w:r>
            <w:r w:rsidR="00C80E62" w:rsidRPr="00C52CD2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14" w:type="pct"/>
          </w:tcPr>
          <w:p w:rsidR="007901D7" w:rsidRPr="00C52CD2" w:rsidRDefault="00275D98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9.3±</w:t>
            </w:r>
            <w:r w:rsidR="00C80E62" w:rsidRPr="00C52CD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575" w:type="pct"/>
          </w:tcPr>
          <w:p w:rsidR="007901D7" w:rsidRPr="00C52CD2" w:rsidRDefault="00C80E62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C52CD2" w:rsidRPr="00C52CD2" w:rsidTr="00C52CD2">
        <w:trPr>
          <w:trHeight w:val="552"/>
        </w:trPr>
        <w:tc>
          <w:tcPr>
            <w:tcW w:w="1634" w:type="pct"/>
          </w:tcPr>
          <w:p w:rsidR="00D318F9" w:rsidRPr="00C52CD2" w:rsidRDefault="00D318F9" w:rsidP="00C52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Serum c</w:t>
            </w:r>
            <w:r w:rsidR="00226DD2" w:rsidRPr="00C52CD2">
              <w:rPr>
                <w:rFonts w:ascii="Times New Roman" w:hAnsi="Times New Roman" w:cs="Times New Roman"/>
                <w:sz w:val="24"/>
                <w:szCs w:val="24"/>
              </w:rPr>
              <w:t>reatinine, g/dL</w:t>
            </w:r>
          </w:p>
        </w:tc>
        <w:tc>
          <w:tcPr>
            <w:tcW w:w="964" w:type="pct"/>
          </w:tcPr>
          <w:p w:rsidR="00D318F9" w:rsidRPr="00C52CD2" w:rsidRDefault="00275D98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8.9±</w:t>
            </w:r>
            <w:r w:rsidR="00D318F9" w:rsidRPr="00C52CD2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14" w:type="pct"/>
          </w:tcPr>
          <w:p w:rsidR="00D318F9" w:rsidRPr="00C52CD2" w:rsidRDefault="00275D98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8.6±</w:t>
            </w:r>
            <w:r w:rsidR="00D318F9" w:rsidRPr="00C52CD2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914" w:type="pct"/>
          </w:tcPr>
          <w:p w:rsidR="00D318F9" w:rsidRPr="00C52CD2" w:rsidRDefault="00275D98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10.4±</w:t>
            </w:r>
            <w:r w:rsidR="00D318F9" w:rsidRPr="00C52CD2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575" w:type="pct"/>
          </w:tcPr>
          <w:p w:rsidR="00D318F9" w:rsidRPr="00C52CD2" w:rsidRDefault="00D318F9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</w:tr>
      <w:tr w:rsidR="00C52CD2" w:rsidRPr="00C52CD2" w:rsidTr="00C52CD2">
        <w:trPr>
          <w:trHeight w:val="552"/>
        </w:trPr>
        <w:tc>
          <w:tcPr>
            <w:tcW w:w="1634" w:type="pct"/>
          </w:tcPr>
          <w:p w:rsidR="00D318F9" w:rsidRPr="00C52CD2" w:rsidRDefault="006F064D" w:rsidP="00C52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GFR(MDRD)</w:t>
            </w:r>
            <w:r w:rsidR="00F351C5" w:rsidRPr="00C52CD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:rsidR="006F064D" w:rsidRPr="00C52CD2" w:rsidRDefault="006F064D" w:rsidP="00C52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ml/min/1.73m</w:t>
            </w:r>
            <w:r w:rsidRPr="00C52C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4" w:type="pct"/>
          </w:tcPr>
          <w:p w:rsidR="006F064D" w:rsidRPr="00C52CD2" w:rsidRDefault="00FC0223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6.0 (4.5, 7.6)</w:t>
            </w:r>
          </w:p>
        </w:tc>
        <w:tc>
          <w:tcPr>
            <w:tcW w:w="914" w:type="pct"/>
          </w:tcPr>
          <w:p w:rsidR="006F064D" w:rsidRPr="00C52CD2" w:rsidRDefault="008F2087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5.6 (4.1, 6.9)</w:t>
            </w:r>
          </w:p>
        </w:tc>
        <w:tc>
          <w:tcPr>
            <w:tcW w:w="914" w:type="pct"/>
          </w:tcPr>
          <w:p w:rsidR="006F064D" w:rsidRPr="00C52CD2" w:rsidRDefault="008F2087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4.9 (3.6, 6.1)</w:t>
            </w:r>
          </w:p>
        </w:tc>
        <w:tc>
          <w:tcPr>
            <w:tcW w:w="575" w:type="pct"/>
          </w:tcPr>
          <w:p w:rsidR="006F064D" w:rsidRPr="00C52CD2" w:rsidRDefault="008F2087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</w:tr>
      <w:tr w:rsidR="00C52CD2" w:rsidRPr="00C52CD2" w:rsidTr="00C52CD2">
        <w:trPr>
          <w:trHeight w:val="552"/>
        </w:trPr>
        <w:tc>
          <w:tcPr>
            <w:tcW w:w="1634" w:type="pct"/>
          </w:tcPr>
          <w:p w:rsidR="00D318F9" w:rsidRPr="00C52CD2" w:rsidRDefault="00D318F9" w:rsidP="00C52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GFR(CKD-EPI)</w:t>
            </w:r>
            <w:r w:rsidR="00F351C5" w:rsidRPr="00C52CD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6F064D" w:rsidRPr="00C52CD2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:rsidR="006F064D" w:rsidRPr="00C52CD2" w:rsidRDefault="006F064D" w:rsidP="00C52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ml/min/1.73m</w:t>
            </w:r>
            <w:r w:rsidRPr="00C52C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4" w:type="pct"/>
          </w:tcPr>
          <w:p w:rsidR="006F064D" w:rsidRPr="00C52CD2" w:rsidRDefault="00FC0223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5.3 (4.0, 6.9)</w:t>
            </w:r>
          </w:p>
        </w:tc>
        <w:tc>
          <w:tcPr>
            <w:tcW w:w="914" w:type="pct"/>
          </w:tcPr>
          <w:p w:rsidR="006F064D" w:rsidRPr="00C52CD2" w:rsidRDefault="008F2087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6.2 (4.7, 7.8)</w:t>
            </w:r>
          </w:p>
        </w:tc>
        <w:tc>
          <w:tcPr>
            <w:tcW w:w="914" w:type="pct"/>
          </w:tcPr>
          <w:p w:rsidR="006F064D" w:rsidRPr="00C52CD2" w:rsidRDefault="008F2087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5.2 (4.0, 6.9)</w:t>
            </w:r>
          </w:p>
        </w:tc>
        <w:tc>
          <w:tcPr>
            <w:tcW w:w="575" w:type="pct"/>
          </w:tcPr>
          <w:p w:rsidR="006F064D" w:rsidRPr="00C52CD2" w:rsidRDefault="008F2087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</w:tr>
      <w:tr w:rsidR="00C52CD2" w:rsidRPr="00C52CD2" w:rsidTr="00C52CD2">
        <w:trPr>
          <w:trHeight w:val="552"/>
        </w:trPr>
        <w:tc>
          <w:tcPr>
            <w:tcW w:w="1634" w:type="pct"/>
          </w:tcPr>
          <w:p w:rsidR="00226DD2" w:rsidRPr="00C52CD2" w:rsidRDefault="00226DD2" w:rsidP="00C52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Serum albumin; g/dL</w:t>
            </w:r>
          </w:p>
        </w:tc>
        <w:tc>
          <w:tcPr>
            <w:tcW w:w="964" w:type="pct"/>
          </w:tcPr>
          <w:p w:rsidR="00226DD2" w:rsidRPr="00C52CD2" w:rsidRDefault="00C52CD2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="00275D98" w:rsidRPr="00C52C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26DD2" w:rsidRPr="00C52CD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14" w:type="pct"/>
          </w:tcPr>
          <w:p w:rsidR="00226DD2" w:rsidRPr="00C52CD2" w:rsidRDefault="00C52CD2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="00275D98" w:rsidRPr="00C52C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907BB" w:rsidRPr="00C52CD2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14" w:type="pct"/>
          </w:tcPr>
          <w:p w:rsidR="00226DD2" w:rsidRPr="00C52CD2" w:rsidRDefault="00C52CD2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275D98" w:rsidRPr="00C52C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907BB" w:rsidRPr="00C52CD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575" w:type="pct"/>
          </w:tcPr>
          <w:p w:rsidR="00226DD2" w:rsidRPr="00C52CD2" w:rsidRDefault="00F907BB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</w:tr>
      <w:tr w:rsidR="00C52CD2" w:rsidRPr="00C52CD2" w:rsidTr="00C52CD2">
        <w:trPr>
          <w:trHeight w:val="552"/>
        </w:trPr>
        <w:tc>
          <w:tcPr>
            <w:tcW w:w="1634" w:type="pct"/>
          </w:tcPr>
          <w:p w:rsidR="00226DD2" w:rsidRPr="00C52CD2" w:rsidRDefault="00226DD2" w:rsidP="00C52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Serum calcium; mg/dL</w:t>
            </w:r>
          </w:p>
        </w:tc>
        <w:tc>
          <w:tcPr>
            <w:tcW w:w="964" w:type="pct"/>
          </w:tcPr>
          <w:p w:rsidR="00226DD2" w:rsidRPr="00C52CD2" w:rsidRDefault="00C52CD2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  <w:r w:rsidR="00275D98" w:rsidRPr="00C52C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26DD2" w:rsidRPr="00C52CD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14" w:type="pct"/>
          </w:tcPr>
          <w:p w:rsidR="00226DD2" w:rsidRPr="00C52CD2" w:rsidRDefault="00C52CD2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  <w:r w:rsidR="00275D98" w:rsidRPr="00C52C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26DD2" w:rsidRPr="00C52CD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14" w:type="pct"/>
          </w:tcPr>
          <w:p w:rsidR="00226DD2" w:rsidRPr="00C52CD2" w:rsidRDefault="00C52CD2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  <w:r w:rsidR="00275D98" w:rsidRPr="00C52C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26DD2" w:rsidRPr="00C52CD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575" w:type="pct"/>
          </w:tcPr>
          <w:p w:rsidR="00226DD2" w:rsidRPr="00C52CD2" w:rsidRDefault="00226DD2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</w:tr>
      <w:tr w:rsidR="00C52CD2" w:rsidRPr="00C52CD2" w:rsidTr="00C52CD2">
        <w:trPr>
          <w:trHeight w:val="552"/>
        </w:trPr>
        <w:tc>
          <w:tcPr>
            <w:tcW w:w="1634" w:type="pct"/>
          </w:tcPr>
          <w:p w:rsidR="00226DD2" w:rsidRPr="00C52CD2" w:rsidRDefault="00226DD2" w:rsidP="00C52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 xml:space="preserve">Serum </w:t>
            </w:r>
            <w:proofErr w:type="spellStart"/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phosphate;mg</w:t>
            </w:r>
            <w:proofErr w:type="spellEnd"/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964" w:type="pct"/>
          </w:tcPr>
          <w:p w:rsidR="00226DD2" w:rsidRPr="00C52CD2" w:rsidRDefault="00C52CD2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="00275D98" w:rsidRPr="00C52C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26DD2" w:rsidRPr="00C52CD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14" w:type="pct"/>
          </w:tcPr>
          <w:p w:rsidR="00226DD2" w:rsidRPr="00C52CD2" w:rsidRDefault="00C52CD2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275D98" w:rsidRPr="00C52C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63FC3" w:rsidRPr="00C52CD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14" w:type="pct"/>
          </w:tcPr>
          <w:p w:rsidR="00226DD2" w:rsidRPr="00C52CD2" w:rsidRDefault="00C52CD2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275D98" w:rsidRPr="00C52C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63FC3" w:rsidRPr="00C52CD2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575" w:type="pct"/>
          </w:tcPr>
          <w:p w:rsidR="00226DD2" w:rsidRPr="00C52CD2" w:rsidRDefault="00763FC3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</w:tr>
      <w:tr w:rsidR="00C52CD2" w:rsidRPr="00C52CD2" w:rsidTr="00C52CD2">
        <w:trPr>
          <w:trHeight w:val="552"/>
        </w:trPr>
        <w:tc>
          <w:tcPr>
            <w:tcW w:w="1634" w:type="pct"/>
          </w:tcPr>
          <w:p w:rsidR="006C70AF" w:rsidRPr="00C52CD2" w:rsidRDefault="006C70AF" w:rsidP="00C52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 xml:space="preserve">Corrected QT interval; </w:t>
            </w:r>
            <w:proofErr w:type="spellStart"/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msec</w:t>
            </w:r>
            <w:proofErr w:type="spellEnd"/>
          </w:p>
        </w:tc>
        <w:tc>
          <w:tcPr>
            <w:tcW w:w="964" w:type="pct"/>
          </w:tcPr>
          <w:p w:rsidR="006C70AF" w:rsidRPr="00C52CD2" w:rsidRDefault="00C52CD2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459.5</w:t>
            </w:r>
            <w:r w:rsidR="00275D98" w:rsidRPr="00C52C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C70AF" w:rsidRPr="00C52CD2">
              <w:rPr>
                <w:rFonts w:ascii="Times New Roman" w:hAnsi="Times New Roman" w:cs="Times New Roman"/>
                <w:sz w:val="24"/>
                <w:szCs w:val="24"/>
              </w:rPr>
              <w:t>43.2</w:t>
            </w:r>
          </w:p>
        </w:tc>
        <w:tc>
          <w:tcPr>
            <w:tcW w:w="914" w:type="pct"/>
          </w:tcPr>
          <w:p w:rsidR="006C70AF" w:rsidRPr="00C52CD2" w:rsidRDefault="00C52CD2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458.4</w:t>
            </w:r>
            <w:r w:rsidR="00275D98" w:rsidRPr="00C52C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C70AF" w:rsidRPr="00C52CD2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  <w:tc>
          <w:tcPr>
            <w:tcW w:w="914" w:type="pct"/>
          </w:tcPr>
          <w:p w:rsidR="006C70AF" w:rsidRPr="00C52CD2" w:rsidRDefault="00C52CD2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464.5</w:t>
            </w:r>
            <w:r w:rsidR="00275D98" w:rsidRPr="00C52C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C70AF" w:rsidRPr="00C52CD2">
              <w:rPr>
                <w:rFonts w:ascii="Times New Roman" w:hAnsi="Times New Roman" w:cs="Times New Roman"/>
                <w:sz w:val="24"/>
                <w:szCs w:val="24"/>
              </w:rPr>
              <w:t>37.4</w:t>
            </w:r>
          </w:p>
        </w:tc>
        <w:tc>
          <w:tcPr>
            <w:tcW w:w="575" w:type="pct"/>
          </w:tcPr>
          <w:p w:rsidR="006C70AF" w:rsidRPr="00C52CD2" w:rsidRDefault="006C70AF" w:rsidP="00C52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D2"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</w:tr>
    </w:tbl>
    <w:p w:rsidR="00A450FA" w:rsidRPr="00422D89" w:rsidRDefault="00C52CD2" w:rsidP="008738FB">
      <w:pPr>
        <w:spacing w:after="0" w:line="240" w:lineRule="auto"/>
        <w:rPr>
          <w:rFonts w:ascii="Times New Roman" w:hAnsi="Times New Roman" w:cs="Times New Roman"/>
          <w:sz w:val="28"/>
          <w:vertAlign w:val="subscript"/>
        </w:rPr>
      </w:pPr>
      <w:r w:rsidRPr="00422D89">
        <w:rPr>
          <w:rFonts w:ascii="Times New Roman" w:hAnsi="Times New Roman" w:cs="Times New Roman"/>
          <w:sz w:val="28"/>
          <w:vertAlign w:val="subscript"/>
        </w:rPr>
        <w:t xml:space="preserve">Values are means ± SD, </w:t>
      </w:r>
      <w:r w:rsidR="00B06580" w:rsidRPr="00422D89">
        <w:rPr>
          <w:rFonts w:ascii="Times New Roman" w:hAnsi="Times New Roman" w:cs="Times New Roman"/>
          <w:sz w:val="28"/>
          <w:vertAlign w:val="subscript"/>
        </w:rPr>
        <w:t>* v</w:t>
      </w:r>
      <w:r w:rsidR="00F351C5" w:rsidRPr="00422D89">
        <w:rPr>
          <w:rFonts w:ascii="Times New Roman" w:hAnsi="Times New Roman" w:cs="Times New Roman"/>
          <w:sz w:val="28"/>
          <w:vertAlign w:val="subscript"/>
        </w:rPr>
        <w:t>alues present</w:t>
      </w:r>
      <w:r w:rsidRPr="00422D89">
        <w:rPr>
          <w:rFonts w:ascii="Times New Roman" w:hAnsi="Times New Roman" w:cs="Times New Roman"/>
          <w:sz w:val="28"/>
          <w:vertAlign w:val="subscript"/>
        </w:rPr>
        <w:t xml:space="preserve"> as medians (IQR</w:t>
      </w:r>
      <w:r w:rsidR="00F351C5" w:rsidRPr="00422D89">
        <w:rPr>
          <w:rFonts w:ascii="Times New Roman" w:hAnsi="Times New Roman" w:cs="Times New Roman"/>
          <w:sz w:val="28"/>
          <w:vertAlign w:val="subscript"/>
        </w:rPr>
        <w:t xml:space="preserve"> 25</w:t>
      </w:r>
      <w:proofErr w:type="gramStart"/>
      <w:r w:rsidR="00F351C5" w:rsidRPr="00422D89">
        <w:rPr>
          <w:rFonts w:ascii="Times New Roman" w:hAnsi="Times New Roman" w:cs="Times New Roman"/>
          <w:sz w:val="28"/>
          <w:vertAlign w:val="subscript"/>
        </w:rPr>
        <w:t>,75</w:t>
      </w:r>
      <w:proofErr w:type="gramEnd"/>
      <w:r w:rsidR="00F351C5" w:rsidRPr="00422D89">
        <w:rPr>
          <w:rFonts w:ascii="Times New Roman" w:hAnsi="Times New Roman" w:cs="Times New Roman"/>
          <w:sz w:val="28"/>
          <w:vertAlign w:val="subscript"/>
        </w:rPr>
        <w:t>)</w:t>
      </w:r>
      <w:r w:rsidRPr="00422D89">
        <w:rPr>
          <w:rFonts w:ascii="Times New Roman" w:hAnsi="Times New Roman" w:cs="Times New Roman"/>
          <w:sz w:val="28"/>
          <w:vertAlign w:val="subscript"/>
        </w:rPr>
        <w:t>,</w:t>
      </w:r>
      <w:r w:rsidR="00C24ECA" w:rsidRPr="00422D89">
        <w:rPr>
          <w:rFonts w:ascii="Times New Roman" w:hAnsi="Times New Roman" w:cs="Times New Roman"/>
          <w:sz w:val="28"/>
          <w:vertAlign w:val="subscript"/>
        </w:rPr>
        <w:t xml:space="preserve"> </w:t>
      </w:r>
      <w:r w:rsidR="00A450FA" w:rsidRPr="00422D89">
        <w:rPr>
          <w:rFonts w:ascii="Times New Roman" w:hAnsi="Times New Roman" w:cs="Times New Roman"/>
          <w:sz w:val="28"/>
          <w:vertAlign w:val="subscript"/>
        </w:rPr>
        <w:t xml:space="preserve"># LVEF by </w:t>
      </w:r>
      <w:r w:rsidR="000547C7" w:rsidRPr="00422D89">
        <w:rPr>
          <w:rFonts w:ascii="Times New Roman" w:hAnsi="Times New Roman" w:cs="Times New Roman"/>
          <w:sz w:val="28"/>
          <w:vertAlign w:val="subscript"/>
        </w:rPr>
        <w:t>modified Simpson’s method</w:t>
      </w:r>
    </w:p>
    <w:p w:rsidR="00D87874" w:rsidRPr="00422D89" w:rsidRDefault="00C24ECA" w:rsidP="008738FB">
      <w:pPr>
        <w:spacing w:after="0" w:line="240" w:lineRule="auto"/>
        <w:rPr>
          <w:rFonts w:ascii="Times New Roman" w:hAnsi="Times New Roman" w:cs="Times New Roman"/>
          <w:sz w:val="28"/>
          <w:vertAlign w:val="subscript"/>
        </w:rPr>
      </w:pPr>
      <w:bookmarkStart w:id="0" w:name="_Hlk520841120"/>
      <w:r w:rsidRPr="00422D89">
        <w:rPr>
          <w:rFonts w:ascii="Times New Roman" w:hAnsi="Times New Roman" w:cs="Times New Roman"/>
          <w:sz w:val="28"/>
          <w:vertAlign w:val="subscript"/>
        </w:rPr>
        <w:t xml:space="preserve">LVSD; left ventricular systolic dysfunction, </w:t>
      </w:r>
      <w:bookmarkEnd w:id="0"/>
      <w:r w:rsidRPr="00422D89">
        <w:rPr>
          <w:rFonts w:ascii="Times New Roman" w:hAnsi="Times New Roman" w:cs="Times New Roman"/>
          <w:sz w:val="28"/>
          <w:vertAlign w:val="subscript"/>
        </w:rPr>
        <w:t xml:space="preserve">SBP; systolic blood pressure, DBP; diastolic blood pressure, BMI; body mass index, BSA; body surface area, CAPD; continuous ambulatory peritoneal dialysis, </w:t>
      </w:r>
      <w:bookmarkStart w:id="1" w:name="_Hlk520841204"/>
      <w:r w:rsidRPr="00422D89">
        <w:rPr>
          <w:rFonts w:ascii="Times New Roman" w:hAnsi="Times New Roman" w:cs="Times New Roman"/>
          <w:sz w:val="28"/>
          <w:vertAlign w:val="subscript"/>
        </w:rPr>
        <w:t xml:space="preserve">LVEF; left ventricular ejection fraction, </w:t>
      </w:r>
      <w:bookmarkEnd w:id="1"/>
      <w:r w:rsidRPr="00422D89">
        <w:rPr>
          <w:rFonts w:ascii="Times New Roman" w:hAnsi="Times New Roman" w:cs="Times New Roman"/>
          <w:sz w:val="28"/>
          <w:vertAlign w:val="subscript"/>
        </w:rPr>
        <w:t>NLR; neutrophil lymphocyte ratio, PLR; platelet lymphocyte ratio, Hb; hemoglobin, GFR; glomerular filtration rate</w:t>
      </w:r>
    </w:p>
    <w:p w:rsidR="00C24ECA" w:rsidRPr="00422D89" w:rsidRDefault="00C24ECA">
      <w:pPr>
        <w:rPr>
          <w:rFonts w:ascii="Times New Roman" w:hAnsi="Times New Roman" w:cs="Times New Roman"/>
          <w:sz w:val="28"/>
        </w:rPr>
      </w:pPr>
    </w:p>
    <w:p w:rsidR="008738FB" w:rsidRDefault="008738FB">
      <w:pPr>
        <w:rPr>
          <w:rFonts w:ascii="Times New Roman" w:hAnsi="Times New Roman" w:cs="Times New Roman"/>
          <w:sz w:val="24"/>
          <w:szCs w:val="24"/>
        </w:rPr>
      </w:pPr>
    </w:p>
    <w:p w:rsidR="008738FB" w:rsidRDefault="008738FB">
      <w:pPr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p w:rsidR="008738FB" w:rsidRDefault="008738FB">
      <w:pPr>
        <w:rPr>
          <w:rFonts w:ascii="Times New Roman" w:hAnsi="Times New Roman" w:cs="Times New Roman"/>
          <w:sz w:val="24"/>
          <w:szCs w:val="24"/>
        </w:rPr>
      </w:pPr>
    </w:p>
    <w:p w:rsidR="008738FB" w:rsidRDefault="008738FB">
      <w:pPr>
        <w:rPr>
          <w:rFonts w:ascii="Times New Roman" w:hAnsi="Times New Roman" w:cs="Times New Roman"/>
          <w:sz w:val="24"/>
          <w:szCs w:val="24"/>
        </w:rPr>
      </w:pPr>
    </w:p>
    <w:p w:rsidR="008738FB" w:rsidRDefault="008738FB">
      <w:pPr>
        <w:rPr>
          <w:rFonts w:ascii="Times New Roman" w:hAnsi="Times New Roman" w:cs="Times New Roman"/>
          <w:sz w:val="24"/>
          <w:szCs w:val="24"/>
        </w:rPr>
        <w:sectPr w:rsidR="008738FB" w:rsidSect="008738F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D87874" w:rsidRDefault="00D87874" w:rsidP="00D87874">
      <w:pPr>
        <w:rPr>
          <w:rFonts w:ascii="Times New Roman" w:hAnsi="Times New Roman" w:cs="Times New Roman"/>
          <w:sz w:val="24"/>
          <w:szCs w:val="24"/>
        </w:rPr>
      </w:pPr>
      <w:r w:rsidRPr="00D8787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8738F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8787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B8581E">
        <w:rPr>
          <w:rFonts w:ascii="Times New Roman" w:hAnsi="Times New Roman" w:cs="Times New Roman"/>
          <w:sz w:val="24"/>
          <w:szCs w:val="24"/>
        </w:rPr>
        <w:tab/>
      </w:r>
      <w:r w:rsidR="00435F64">
        <w:rPr>
          <w:rFonts w:ascii="Times New Roman" w:hAnsi="Times New Roman" w:cs="Times New Roman"/>
          <w:sz w:val="24"/>
          <w:szCs w:val="24"/>
        </w:rPr>
        <w:t>Echocardiographic</w:t>
      </w:r>
      <w:r w:rsidRPr="00D87874">
        <w:rPr>
          <w:rFonts w:ascii="Times New Roman" w:hAnsi="Times New Roman" w:cs="Times New Roman"/>
          <w:sz w:val="24"/>
          <w:szCs w:val="24"/>
        </w:rPr>
        <w:t xml:space="preserve"> parameters in group 1 (normal LVEF) and group 2 (LVSD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2160"/>
        <w:gridCol w:w="1800"/>
        <w:gridCol w:w="1800"/>
        <w:gridCol w:w="1075"/>
      </w:tblGrid>
      <w:tr w:rsidR="00435F64" w:rsidTr="00656761">
        <w:trPr>
          <w:trHeight w:val="552"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5F64" w:rsidRDefault="00435F64" w:rsidP="00435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5F64" w:rsidRPr="00435F64" w:rsidRDefault="00435F64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64">
              <w:rPr>
                <w:rFonts w:ascii="Times New Roman" w:hAnsi="Times New Roman" w:cs="Times New Roman"/>
                <w:sz w:val="24"/>
                <w:szCs w:val="24"/>
              </w:rPr>
              <w:t>All PD patients</w:t>
            </w:r>
          </w:p>
          <w:p w:rsidR="00435F64" w:rsidRDefault="00435F64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64">
              <w:rPr>
                <w:rFonts w:ascii="Times New Roman" w:hAnsi="Times New Roman" w:cs="Times New Roman"/>
                <w:sz w:val="24"/>
                <w:szCs w:val="24"/>
              </w:rPr>
              <w:t>(n=103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5F64" w:rsidRDefault="00435F64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1</w:t>
            </w:r>
          </w:p>
          <w:p w:rsidR="00435F64" w:rsidRDefault="00435F64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85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5F64" w:rsidRDefault="00435F64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2</w:t>
            </w:r>
          </w:p>
          <w:p w:rsidR="00435F64" w:rsidRDefault="00435F64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18)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5F64" w:rsidRDefault="00656761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35F64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435F64" w:rsidTr="00656761">
        <w:trPr>
          <w:trHeight w:val="552"/>
        </w:trPr>
        <w:tc>
          <w:tcPr>
            <w:tcW w:w="2515" w:type="dxa"/>
            <w:tcBorders>
              <w:top w:val="single" w:sz="4" w:space="0" w:color="auto"/>
            </w:tcBorders>
            <w:shd w:val="clear" w:color="auto" w:fill="auto"/>
          </w:tcPr>
          <w:p w:rsidR="00435F64" w:rsidRDefault="0097313B" w:rsidP="00054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VEF</w:t>
            </w:r>
            <w:r w:rsidR="006567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547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="00435F64" w:rsidRPr="00435F64">
              <w:rPr>
                <w:rFonts w:ascii="Times New Roman" w:hAnsi="Times New Roman" w:cs="Times New Roman"/>
                <w:sz w:val="24"/>
                <w:szCs w:val="24"/>
              </w:rPr>
              <w:t>; %</w:t>
            </w:r>
            <w:r w:rsidR="00435F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547C7" w:rsidRDefault="000547C7" w:rsidP="000547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:rsidR="00435F64" w:rsidRDefault="00435F64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9.5 </w:t>
            </w:r>
            <w:r w:rsidRPr="00435F6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.9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435F64" w:rsidRDefault="00435F64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3.2 </w:t>
            </w:r>
            <w:r w:rsidRPr="00435F6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435F64" w:rsidRDefault="00435F64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1.7 </w:t>
            </w:r>
            <w:r w:rsidRPr="00435F6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</w:tcPr>
          <w:p w:rsidR="00435F64" w:rsidRDefault="00435F64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</w:tr>
      <w:tr w:rsidR="00435F64" w:rsidTr="00656761">
        <w:trPr>
          <w:trHeight w:val="552"/>
        </w:trPr>
        <w:tc>
          <w:tcPr>
            <w:tcW w:w="2515" w:type="dxa"/>
            <w:shd w:val="clear" w:color="auto" w:fill="auto"/>
          </w:tcPr>
          <w:p w:rsidR="00435F64" w:rsidRDefault="00557352" w:rsidP="00AA6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VEDD</w:t>
            </w:r>
            <w:r w:rsidR="00435F64" w:rsidRPr="00435F64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8856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35F64" w:rsidRPr="00435F64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  <w:p w:rsidR="00557352" w:rsidRPr="00435F64" w:rsidRDefault="00557352" w:rsidP="00AA6C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435F64" w:rsidRDefault="00614B5D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9.5 </w:t>
            </w:r>
            <w:r w:rsidRPr="00614B5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3</w:t>
            </w:r>
          </w:p>
        </w:tc>
        <w:tc>
          <w:tcPr>
            <w:tcW w:w="1800" w:type="dxa"/>
            <w:shd w:val="clear" w:color="auto" w:fill="auto"/>
          </w:tcPr>
          <w:p w:rsidR="00435F64" w:rsidRDefault="00614B5D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7.5 </w:t>
            </w:r>
            <w:r w:rsidRPr="00614B5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1</w:t>
            </w:r>
          </w:p>
        </w:tc>
        <w:tc>
          <w:tcPr>
            <w:tcW w:w="1800" w:type="dxa"/>
            <w:shd w:val="clear" w:color="auto" w:fill="auto"/>
          </w:tcPr>
          <w:p w:rsidR="00435F64" w:rsidRDefault="00614B5D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9.1 </w:t>
            </w:r>
            <w:r w:rsidRPr="00614B5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9</w:t>
            </w:r>
          </w:p>
        </w:tc>
        <w:tc>
          <w:tcPr>
            <w:tcW w:w="1075" w:type="dxa"/>
            <w:shd w:val="clear" w:color="auto" w:fill="auto"/>
          </w:tcPr>
          <w:p w:rsidR="00435F64" w:rsidRDefault="00614B5D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435F64" w:rsidTr="00656761">
        <w:trPr>
          <w:trHeight w:val="552"/>
        </w:trPr>
        <w:tc>
          <w:tcPr>
            <w:tcW w:w="2515" w:type="dxa"/>
            <w:shd w:val="clear" w:color="auto" w:fill="auto"/>
          </w:tcPr>
          <w:p w:rsidR="00435F64" w:rsidRDefault="00435F64" w:rsidP="00885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F64">
              <w:rPr>
                <w:rFonts w:ascii="Times New Roman" w:hAnsi="Times New Roman" w:cs="Times New Roman"/>
                <w:sz w:val="24"/>
                <w:szCs w:val="24"/>
              </w:rPr>
              <w:t>LVESD</w:t>
            </w:r>
            <w:r w:rsidR="008856AD">
              <w:rPr>
                <w:rFonts w:ascii="Times New Roman" w:hAnsi="Times New Roman" w:cs="Times New Roman"/>
                <w:sz w:val="24"/>
                <w:szCs w:val="24"/>
              </w:rPr>
              <w:t>; mm</w:t>
            </w:r>
            <w:r w:rsidRPr="00435F64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</w:p>
          <w:p w:rsidR="00557352" w:rsidRPr="00435F64" w:rsidRDefault="00557352" w:rsidP="008856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435F64" w:rsidRDefault="00614B5D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B5D">
              <w:rPr>
                <w:rFonts w:ascii="Times New Roman" w:hAnsi="Times New Roman" w:cs="Times New Roman"/>
                <w:sz w:val="24"/>
                <w:szCs w:val="24"/>
              </w:rPr>
              <w:t xml:space="preserve">32.9 </w:t>
            </w:r>
            <w:r w:rsidRPr="00614B5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614B5D">
              <w:rPr>
                <w:rFonts w:ascii="Times New Roman" w:hAnsi="Times New Roman" w:cs="Times New Roman"/>
                <w:sz w:val="24"/>
                <w:szCs w:val="24"/>
              </w:rPr>
              <w:t xml:space="preserve"> 8.5</w:t>
            </w:r>
          </w:p>
        </w:tc>
        <w:tc>
          <w:tcPr>
            <w:tcW w:w="1800" w:type="dxa"/>
            <w:shd w:val="clear" w:color="auto" w:fill="auto"/>
          </w:tcPr>
          <w:p w:rsidR="00435F64" w:rsidRDefault="009C7DFD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.4 </w:t>
            </w:r>
            <w:r w:rsidRPr="009C7DF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4</w:t>
            </w:r>
          </w:p>
        </w:tc>
        <w:tc>
          <w:tcPr>
            <w:tcW w:w="1800" w:type="dxa"/>
            <w:shd w:val="clear" w:color="auto" w:fill="auto"/>
          </w:tcPr>
          <w:p w:rsidR="00435F64" w:rsidRDefault="009C7DFD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5.1 </w:t>
            </w:r>
            <w:r w:rsidRPr="009C7DF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0</w:t>
            </w:r>
          </w:p>
        </w:tc>
        <w:tc>
          <w:tcPr>
            <w:tcW w:w="1075" w:type="dxa"/>
            <w:shd w:val="clear" w:color="auto" w:fill="auto"/>
          </w:tcPr>
          <w:p w:rsidR="00435F64" w:rsidRDefault="009C7DFD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</w:tr>
      <w:tr w:rsidR="00435F64" w:rsidTr="00656761">
        <w:trPr>
          <w:trHeight w:val="552"/>
        </w:trPr>
        <w:tc>
          <w:tcPr>
            <w:tcW w:w="2515" w:type="dxa"/>
            <w:shd w:val="clear" w:color="auto" w:fill="auto"/>
          </w:tcPr>
          <w:p w:rsidR="00435F64" w:rsidRDefault="000368BB" w:rsidP="00435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</w:t>
            </w:r>
            <w:r w:rsidR="00614B5D" w:rsidRPr="00614B5D">
              <w:rPr>
                <w:rFonts w:ascii="Times New Roman" w:hAnsi="Times New Roman" w:cs="Times New Roman"/>
                <w:sz w:val="24"/>
                <w:szCs w:val="24"/>
              </w:rPr>
              <w:t>VI; ml/m2</w:t>
            </w:r>
          </w:p>
          <w:p w:rsidR="008856AD" w:rsidRDefault="008856AD" w:rsidP="00435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435F64" w:rsidRDefault="00533387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614B5D">
              <w:rPr>
                <w:rFonts w:ascii="Times New Roman" w:hAnsi="Times New Roman" w:cs="Times New Roman"/>
                <w:sz w:val="24"/>
                <w:szCs w:val="24"/>
              </w:rPr>
              <w:t xml:space="preserve">.2 </w:t>
            </w:r>
            <w:r w:rsidR="00614B5D" w:rsidRPr="00614B5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.9</w:t>
            </w:r>
          </w:p>
        </w:tc>
        <w:tc>
          <w:tcPr>
            <w:tcW w:w="1800" w:type="dxa"/>
            <w:shd w:val="clear" w:color="auto" w:fill="auto"/>
          </w:tcPr>
          <w:p w:rsidR="00435F64" w:rsidRDefault="0091768A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2</w:t>
            </w:r>
            <w:r w:rsidR="00D82C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82C92" w:rsidRPr="00D82C9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="00D82C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1800" w:type="dxa"/>
            <w:shd w:val="clear" w:color="auto" w:fill="auto"/>
          </w:tcPr>
          <w:p w:rsidR="00435F64" w:rsidRDefault="00D82C92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0.0 </w:t>
            </w:r>
            <w:r w:rsidRPr="00D82C9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5.4</w:t>
            </w:r>
          </w:p>
        </w:tc>
        <w:tc>
          <w:tcPr>
            <w:tcW w:w="1075" w:type="dxa"/>
            <w:shd w:val="clear" w:color="auto" w:fill="auto"/>
          </w:tcPr>
          <w:p w:rsidR="00435F64" w:rsidRDefault="0091768A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435F64" w:rsidTr="00656761">
        <w:trPr>
          <w:trHeight w:val="552"/>
        </w:trPr>
        <w:tc>
          <w:tcPr>
            <w:tcW w:w="2515" w:type="dxa"/>
            <w:shd w:val="clear" w:color="auto" w:fill="auto"/>
          </w:tcPr>
          <w:p w:rsidR="00435F64" w:rsidRDefault="008856AD" w:rsidP="00435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VMI</w:t>
            </w:r>
            <w:r w:rsidR="00996195" w:rsidRPr="00996195">
              <w:rPr>
                <w:rFonts w:ascii="Times New Roman" w:hAnsi="Times New Roman" w:cs="Times New Roman"/>
                <w:sz w:val="24"/>
                <w:szCs w:val="24"/>
              </w:rPr>
              <w:t>; g/m2</w:t>
            </w:r>
          </w:p>
        </w:tc>
        <w:tc>
          <w:tcPr>
            <w:tcW w:w="2160" w:type="dxa"/>
            <w:shd w:val="clear" w:color="auto" w:fill="auto"/>
          </w:tcPr>
          <w:p w:rsidR="00435F64" w:rsidRDefault="00996195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5.1 </w:t>
            </w:r>
            <w:r w:rsidRPr="0099619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.7</w:t>
            </w:r>
          </w:p>
          <w:p w:rsidR="00996195" w:rsidRDefault="00996195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435F64" w:rsidRDefault="00996195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6.9 </w:t>
            </w:r>
            <w:r w:rsidRPr="0099619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0.9</w:t>
            </w:r>
          </w:p>
        </w:tc>
        <w:tc>
          <w:tcPr>
            <w:tcW w:w="1800" w:type="dxa"/>
            <w:shd w:val="clear" w:color="auto" w:fill="auto"/>
          </w:tcPr>
          <w:p w:rsidR="00435F64" w:rsidRDefault="00996195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90.8 </w:t>
            </w:r>
            <w:r w:rsidRPr="0099619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6.9</w:t>
            </w:r>
          </w:p>
        </w:tc>
        <w:tc>
          <w:tcPr>
            <w:tcW w:w="1075" w:type="dxa"/>
            <w:shd w:val="clear" w:color="auto" w:fill="auto"/>
          </w:tcPr>
          <w:p w:rsidR="00435F64" w:rsidRDefault="00996195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4</w:t>
            </w:r>
          </w:p>
        </w:tc>
      </w:tr>
      <w:tr w:rsidR="005D6B68" w:rsidTr="00656761">
        <w:trPr>
          <w:trHeight w:val="552"/>
        </w:trPr>
        <w:tc>
          <w:tcPr>
            <w:tcW w:w="2515" w:type="dxa"/>
            <w:shd w:val="clear" w:color="auto" w:fill="auto"/>
          </w:tcPr>
          <w:p w:rsidR="005D6B68" w:rsidRDefault="00B230F6" w:rsidP="00435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SD</w:t>
            </w:r>
            <w:r w:rsidR="00B8065E" w:rsidRPr="00B8065E">
              <w:rPr>
                <w:rFonts w:ascii="Times New Roman" w:hAnsi="Times New Roman" w:cs="Times New Roman"/>
                <w:sz w:val="24"/>
                <w:szCs w:val="24"/>
              </w:rPr>
              <w:t>; mm</w:t>
            </w:r>
          </w:p>
          <w:p w:rsidR="00557352" w:rsidRPr="00996195" w:rsidRDefault="00557352" w:rsidP="00435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5D6B68" w:rsidRDefault="00B8065E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1 </w:t>
            </w:r>
            <w:r w:rsidRPr="00B8065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3</w:t>
            </w:r>
          </w:p>
        </w:tc>
        <w:tc>
          <w:tcPr>
            <w:tcW w:w="1800" w:type="dxa"/>
            <w:shd w:val="clear" w:color="auto" w:fill="auto"/>
          </w:tcPr>
          <w:p w:rsidR="005D6B68" w:rsidRDefault="00B8065E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.9 </w:t>
            </w:r>
            <w:r w:rsidRPr="00B8065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3</w:t>
            </w:r>
          </w:p>
        </w:tc>
        <w:tc>
          <w:tcPr>
            <w:tcW w:w="1800" w:type="dxa"/>
            <w:shd w:val="clear" w:color="auto" w:fill="auto"/>
          </w:tcPr>
          <w:p w:rsidR="005D6B68" w:rsidRDefault="00B8065E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8 </w:t>
            </w:r>
            <w:r w:rsidRPr="00B8065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5</w:t>
            </w:r>
          </w:p>
        </w:tc>
        <w:tc>
          <w:tcPr>
            <w:tcW w:w="1075" w:type="dxa"/>
            <w:shd w:val="clear" w:color="auto" w:fill="auto"/>
          </w:tcPr>
          <w:p w:rsidR="005D6B68" w:rsidRDefault="00B8065E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2</w:t>
            </w:r>
          </w:p>
        </w:tc>
      </w:tr>
      <w:tr w:rsidR="00904455" w:rsidTr="00656761">
        <w:trPr>
          <w:trHeight w:val="552"/>
        </w:trPr>
        <w:tc>
          <w:tcPr>
            <w:tcW w:w="2515" w:type="dxa"/>
            <w:shd w:val="clear" w:color="auto" w:fill="auto"/>
          </w:tcPr>
          <w:p w:rsidR="00904455" w:rsidRDefault="00E438F2" w:rsidP="00435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tral</w:t>
            </w:r>
            <w:r w:rsidR="00904455">
              <w:rPr>
                <w:rFonts w:ascii="Times New Roman" w:hAnsi="Times New Roman" w:cs="Times New Roman"/>
                <w:sz w:val="24"/>
                <w:szCs w:val="24"/>
              </w:rPr>
              <w:t xml:space="preserve"> E/e’</w:t>
            </w:r>
          </w:p>
        </w:tc>
        <w:tc>
          <w:tcPr>
            <w:tcW w:w="2160" w:type="dxa"/>
            <w:shd w:val="clear" w:color="auto" w:fill="auto"/>
          </w:tcPr>
          <w:p w:rsidR="00904455" w:rsidRDefault="00904455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.5 </w:t>
            </w:r>
            <w:r w:rsidRPr="0090445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904455">
              <w:rPr>
                <w:rFonts w:ascii="Times New Roman" w:hAnsi="Times New Roman" w:cs="Times New Roman"/>
                <w:sz w:val="24"/>
                <w:szCs w:val="24"/>
              </w:rPr>
              <w:t xml:space="preserve"> 8.5</w:t>
            </w:r>
          </w:p>
        </w:tc>
        <w:tc>
          <w:tcPr>
            <w:tcW w:w="1800" w:type="dxa"/>
            <w:shd w:val="clear" w:color="auto" w:fill="auto"/>
          </w:tcPr>
          <w:p w:rsidR="00904455" w:rsidRDefault="00904455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.3 </w:t>
            </w:r>
            <w:r w:rsidRPr="0090445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</w:tc>
        <w:tc>
          <w:tcPr>
            <w:tcW w:w="1800" w:type="dxa"/>
            <w:shd w:val="clear" w:color="auto" w:fill="auto"/>
          </w:tcPr>
          <w:p w:rsidR="00904455" w:rsidRPr="00904455" w:rsidRDefault="00904455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.1 </w:t>
            </w:r>
            <w:r w:rsidRPr="0090445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904455">
              <w:rPr>
                <w:rFonts w:ascii="Times New Roman" w:hAnsi="Times New Roman" w:cs="Times New Roman"/>
                <w:sz w:val="24"/>
                <w:szCs w:val="24"/>
              </w:rPr>
              <w:t xml:space="preserve"> 2.9</w:t>
            </w:r>
          </w:p>
        </w:tc>
        <w:tc>
          <w:tcPr>
            <w:tcW w:w="1075" w:type="dxa"/>
            <w:shd w:val="clear" w:color="auto" w:fill="auto"/>
          </w:tcPr>
          <w:p w:rsidR="00904455" w:rsidRDefault="00904455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904455" w:rsidTr="00656761">
        <w:trPr>
          <w:trHeight w:val="552"/>
        </w:trPr>
        <w:tc>
          <w:tcPr>
            <w:tcW w:w="2515" w:type="dxa"/>
            <w:shd w:val="clear" w:color="auto" w:fill="auto"/>
          </w:tcPr>
          <w:p w:rsidR="00904455" w:rsidRDefault="00904455" w:rsidP="00435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 velocity; m/s</w:t>
            </w:r>
          </w:p>
        </w:tc>
        <w:tc>
          <w:tcPr>
            <w:tcW w:w="2160" w:type="dxa"/>
            <w:shd w:val="clear" w:color="auto" w:fill="auto"/>
          </w:tcPr>
          <w:p w:rsidR="00904455" w:rsidRDefault="00904455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2 </w:t>
            </w:r>
            <w:r w:rsidRPr="0090445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800" w:type="dxa"/>
            <w:shd w:val="clear" w:color="auto" w:fill="auto"/>
          </w:tcPr>
          <w:p w:rsidR="00904455" w:rsidRDefault="00A11B29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2 </w:t>
            </w:r>
            <w:r w:rsidRPr="00A11B2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</w:p>
        </w:tc>
        <w:tc>
          <w:tcPr>
            <w:tcW w:w="1800" w:type="dxa"/>
            <w:shd w:val="clear" w:color="auto" w:fill="auto"/>
          </w:tcPr>
          <w:p w:rsidR="00904455" w:rsidRDefault="00A11B29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6 </w:t>
            </w:r>
            <w:r w:rsidRPr="00A11B2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</w:p>
        </w:tc>
        <w:tc>
          <w:tcPr>
            <w:tcW w:w="1075" w:type="dxa"/>
            <w:shd w:val="clear" w:color="auto" w:fill="auto"/>
          </w:tcPr>
          <w:p w:rsidR="00904455" w:rsidRDefault="00A11B29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A124F" w:rsidTr="00656761">
        <w:trPr>
          <w:trHeight w:val="552"/>
        </w:trPr>
        <w:tc>
          <w:tcPr>
            <w:tcW w:w="2515" w:type="dxa"/>
            <w:shd w:val="clear" w:color="auto" w:fill="auto"/>
          </w:tcPr>
          <w:p w:rsidR="00DA124F" w:rsidRDefault="000368BB" w:rsidP="00435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DA124F" w:rsidRPr="00DA124F">
              <w:rPr>
                <w:rFonts w:ascii="Times New Roman" w:hAnsi="Times New Roman" w:cs="Times New Roman"/>
                <w:sz w:val="24"/>
                <w:szCs w:val="24"/>
              </w:rPr>
              <w:t>VSP; mmHg</w:t>
            </w:r>
          </w:p>
          <w:p w:rsidR="007768B3" w:rsidRPr="00996195" w:rsidRDefault="007768B3" w:rsidP="00435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DA124F" w:rsidRDefault="007768B3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.9 </w:t>
            </w:r>
            <w:r w:rsidRPr="007768B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4.1</w:t>
            </w:r>
          </w:p>
        </w:tc>
        <w:tc>
          <w:tcPr>
            <w:tcW w:w="1800" w:type="dxa"/>
            <w:shd w:val="clear" w:color="auto" w:fill="auto"/>
          </w:tcPr>
          <w:p w:rsidR="00DA124F" w:rsidRDefault="007768B3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.6 </w:t>
            </w:r>
            <w:r w:rsidRPr="007768B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.9</w:t>
            </w:r>
          </w:p>
        </w:tc>
        <w:tc>
          <w:tcPr>
            <w:tcW w:w="1800" w:type="dxa"/>
            <w:shd w:val="clear" w:color="auto" w:fill="auto"/>
          </w:tcPr>
          <w:p w:rsidR="00DA124F" w:rsidRDefault="007768B3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3.7 </w:t>
            </w:r>
            <w:r w:rsidRPr="007768B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8.5</w:t>
            </w:r>
          </w:p>
        </w:tc>
        <w:tc>
          <w:tcPr>
            <w:tcW w:w="1075" w:type="dxa"/>
            <w:shd w:val="clear" w:color="auto" w:fill="auto"/>
          </w:tcPr>
          <w:p w:rsidR="00DA124F" w:rsidRDefault="007768B3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B8065E" w:rsidTr="00656761">
        <w:trPr>
          <w:trHeight w:val="552"/>
        </w:trPr>
        <w:tc>
          <w:tcPr>
            <w:tcW w:w="2515" w:type="dxa"/>
            <w:shd w:val="clear" w:color="auto" w:fill="auto"/>
          </w:tcPr>
          <w:p w:rsidR="00B8065E" w:rsidRDefault="008856AD" w:rsidP="00B80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PSE</w:t>
            </w:r>
            <w:r w:rsidR="00B8065E" w:rsidRPr="00996195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8065E" w:rsidRPr="00996195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  <w:p w:rsidR="00557352" w:rsidRDefault="00557352" w:rsidP="00B806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B8065E" w:rsidRDefault="00B8065E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3 </w:t>
            </w:r>
            <w:r w:rsidRPr="0099619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800" w:type="dxa"/>
            <w:shd w:val="clear" w:color="auto" w:fill="auto"/>
          </w:tcPr>
          <w:p w:rsidR="00B8065E" w:rsidRDefault="00B8065E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4 </w:t>
            </w:r>
            <w:r w:rsidRPr="0099619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800" w:type="dxa"/>
            <w:shd w:val="clear" w:color="auto" w:fill="auto"/>
          </w:tcPr>
          <w:p w:rsidR="00B8065E" w:rsidRDefault="00B8065E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1 </w:t>
            </w:r>
            <w:r w:rsidRPr="0099619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7</w:t>
            </w:r>
          </w:p>
        </w:tc>
        <w:tc>
          <w:tcPr>
            <w:tcW w:w="1075" w:type="dxa"/>
            <w:shd w:val="clear" w:color="auto" w:fill="auto"/>
          </w:tcPr>
          <w:p w:rsidR="00B8065E" w:rsidRDefault="00B8065E" w:rsidP="00656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</w:tbl>
    <w:p w:rsidR="00435F64" w:rsidRPr="00557352" w:rsidRDefault="001306B1" w:rsidP="008738FB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bscript"/>
        </w:rPr>
      </w:pPr>
      <w:r w:rsidRPr="00557352">
        <w:rPr>
          <w:rFonts w:ascii="Times New Roman" w:hAnsi="Times New Roman" w:cs="Times New Roman"/>
          <w:sz w:val="24"/>
          <w:szCs w:val="24"/>
          <w:vertAlign w:val="subscript"/>
        </w:rPr>
        <w:t xml:space="preserve">Values are means ± SD, </w:t>
      </w:r>
      <w:r w:rsidR="000547C7" w:rsidRPr="00557352">
        <w:rPr>
          <w:rFonts w:ascii="Times New Roman" w:hAnsi="Times New Roman" w:cs="Times New Roman"/>
          <w:sz w:val="24"/>
          <w:szCs w:val="24"/>
          <w:vertAlign w:val="subscript"/>
        </w:rPr>
        <w:t># LVEF by modified Simpson’s method</w:t>
      </w:r>
    </w:p>
    <w:p w:rsidR="001306B1" w:rsidRPr="00557352" w:rsidRDefault="001306B1" w:rsidP="008738FB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bscript"/>
        </w:rPr>
      </w:pPr>
      <w:r w:rsidRPr="00557352">
        <w:rPr>
          <w:rFonts w:ascii="Times New Roman" w:hAnsi="Times New Roman" w:cs="Times New Roman"/>
          <w:sz w:val="24"/>
          <w:szCs w:val="24"/>
          <w:vertAlign w:val="subscript"/>
        </w:rPr>
        <w:t xml:space="preserve">LVSD; left ventricular systolic dysfunction, PD; peritoneal dialysis, LVEF; left ventricular ejection fraction, LVEDD; left ventricular end diastolic diameter, </w:t>
      </w:r>
      <w:r w:rsidR="00557352" w:rsidRPr="00557352">
        <w:rPr>
          <w:rFonts w:ascii="Times New Roman" w:hAnsi="Times New Roman" w:cs="Times New Roman"/>
          <w:sz w:val="24"/>
          <w:szCs w:val="24"/>
          <w:vertAlign w:val="subscript"/>
        </w:rPr>
        <w:t>LVESD; left ventricular</w:t>
      </w:r>
      <w:r w:rsidR="00557352" w:rsidRPr="00557352">
        <w:rPr>
          <w:vertAlign w:val="subscript"/>
        </w:rPr>
        <w:t xml:space="preserve"> </w:t>
      </w:r>
      <w:r w:rsidR="00557352" w:rsidRPr="00557352">
        <w:rPr>
          <w:rFonts w:ascii="Times New Roman" w:hAnsi="Times New Roman" w:cs="Times New Roman"/>
          <w:sz w:val="24"/>
          <w:szCs w:val="24"/>
          <w:vertAlign w:val="subscript"/>
        </w:rPr>
        <w:t xml:space="preserve">end systolic diameter, LAVI; left atrial volume index, LVMI; left ventricular mass index, IVSD; interventricular septum in diastole, </w:t>
      </w:r>
      <w:r w:rsidR="00E438F2" w:rsidRPr="00E438F2">
        <w:rPr>
          <w:rFonts w:ascii="Times New Roman" w:hAnsi="Times New Roman" w:cs="Times New Roman"/>
          <w:sz w:val="24"/>
          <w:szCs w:val="24"/>
          <w:vertAlign w:val="subscript"/>
        </w:rPr>
        <w:t>Mitral E/e’</w:t>
      </w:r>
      <w:r w:rsidR="00E438F2">
        <w:rPr>
          <w:rFonts w:ascii="Times New Roman" w:hAnsi="Times New Roman" w:cs="Times New Roman"/>
          <w:sz w:val="24"/>
          <w:szCs w:val="24"/>
          <w:vertAlign w:val="subscript"/>
        </w:rPr>
        <w:t>; mitral valve</w:t>
      </w:r>
      <w:r w:rsidR="00E438F2" w:rsidRPr="00E438F2">
        <w:rPr>
          <w:rFonts w:ascii="Times New Roman" w:hAnsi="Times New Roman" w:cs="Times New Roman"/>
          <w:sz w:val="24"/>
          <w:szCs w:val="24"/>
          <w:vertAlign w:val="subscript"/>
        </w:rPr>
        <w:t xml:space="preserve"> E veloc</w:t>
      </w:r>
      <w:r w:rsidR="00E438F2">
        <w:rPr>
          <w:rFonts w:ascii="Times New Roman" w:hAnsi="Times New Roman" w:cs="Times New Roman"/>
          <w:sz w:val="24"/>
          <w:szCs w:val="24"/>
          <w:vertAlign w:val="subscript"/>
        </w:rPr>
        <w:t xml:space="preserve">ity divided by mitral annular e’ velocity, </w:t>
      </w:r>
      <w:r w:rsidR="00D97296">
        <w:rPr>
          <w:rFonts w:ascii="Times New Roman" w:hAnsi="Times New Roman" w:cs="Times New Roman"/>
          <w:sz w:val="24"/>
          <w:szCs w:val="24"/>
          <w:vertAlign w:val="subscript"/>
        </w:rPr>
        <w:t xml:space="preserve">TR; tricuspid regurgitation, </w:t>
      </w:r>
      <w:r w:rsidR="00557352" w:rsidRPr="00557352">
        <w:rPr>
          <w:rFonts w:ascii="Times New Roman" w:hAnsi="Times New Roman" w:cs="Times New Roman"/>
          <w:sz w:val="24"/>
          <w:szCs w:val="24"/>
          <w:vertAlign w:val="subscript"/>
        </w:rPr>
        <w:t>RVSP; right ventricular systolic pressure, TAPSE; tricuspid annular plane systolic excursion.</w:t>
      </w:r>
    </w:p>
    <w:sectPr w:rsidR="001306B1" w:rsidRPr="00557352" w:rsidSect="008738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B43D9E"/>
    <w:multiLevelType w:val="hybridMultilevel"/>
    <w:tmpl w:val="1CB6EDAA"/>
    <w:lvl w:ilvl="0" w:tplc="15D0392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40507B"/>
    <w:multiLevelType w:val="hybridMultilevel"/>
    <w:tmpl w:val="F7B696BC"/>
    <w:lvl w:ilvl="0" w:tplc="71BA88F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60F5097"/>
    <w:multiLevelType w:val="hybridMultilevel"/>
    <w:tmpl w:val="050E4462"/>
    <w:lvl w:ilvl="0" w:tplc="45A2D488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59E57E5A"/>
    <w:multiLevelType w:val="hybridMultilevel"/>
    <w:tmpl w:val="14C8A062"/>
    <w:lvl w:ilvl="0" w:tplc="5C42EDE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08200DF"/>
    <w:multiLevelType w:val="hybridMultilevel"/>
    <w:tmpl w:val="CA801AD6"/>
    <w:lvl w:ilvl="0" w:tplc="697C2200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7CEF40D1"/>
    <w:multiLevelType w:val="hybridMultilevel"/>
    <w:tmpl w:val="79D69E38"/>
    <w:lvl w:ilvl="0" w:tplc="4E5EC372">
      <w:numFmt w:val="bullet"/>
      <w:lvlText w:val="-"/>
      <w:lvlJc w:val="left"/>
      <w:pPr>
        <w:ind w:left="8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6">
    <w:nsid w:val="7E567A1A"/>
    <w:multiLevelType w:val="hybridMultilevel"/>
    <w:tmpl w:val="42565B34"/>
    <w:lvl w:ilvl="0" w:tplc="AD5E71EE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2"/>
  </w:num>
  <w:num w:numId="5">
    <w:abstractNumId w:val="4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C95"/>
    <w:rsid w:val="00010883"/>
    <w:rsid w:val="000112F7"/>
    <w:rsid w:val="000368BB"/>
    <w:rsid w:val="000547C7"/>
    <w:rsid w:val="000723C0"/>
    <w:rsid w:val="00080B3B"/>
    <w:rsid w:val="00084629"/>
    <w:rsid w:val="000A7D05"/>
    <w:rsid w:val="000C1822"/>
    <w:rsid w:val="000C3126"/>
    <w:rsid w:val="000C51C4"/>
    <w:rsid w:val="000C5CD2"/>
    <w:rsid w:val="000D16D8"/>
    <w:rsid w:val="000F4B52"/>
    <w:rsid w:val="001007F3"/>
    <w:rsid w:val="0012028E"/>
    <w:rsid w:val="001306B1"/>
    <w:rsid w:val="00134D5C"/>
    <w:rsid w:val="001359AF"/>
    <w:rsid w:val="00141086"/>
    <w:rsid w:val="00141B6F"/>
    <w:rsid w:val="00152A95"/>
    <w:rsid w:val="001554BC"/>
    <w:rsid w:val="0015573D"/>
    <w:rsid w:val="001C15C9"/>
    <w:rsid w:val="001D196A"/>
    <w:rsid w:val="001D7D9E"/>
    <w:rsid w:val="001E4DB8"/>
    <w:rsid w:val="00200A45"/>
    <w:rsid w:val="00205A89"/>
    <w:rsid w:val="002161C0"/>
    <w:rsid w:val="00226DD2"/>
    <w:rsid w:val="00231D83"/>
    <w:rsid w:val="002403D5"/>
    <w:rsid w:val="00241FF2"/>
    <w:rsid w:val="0024533B"/>
    <w:rsid w:val="00250B6F"/>
    <w:rsid w:val="00262378"/>
    <w:rsid w:val="00275D98"/>
    <w:rsid w:val="002763B4"/>
    <w:rsid w:val="0027707A"/>
    <w:rsid w:val="00285495"/>
    <w:rsid w:val="002A4967"/>
    <w:rsid w:val="002A5D6F"/>
    <w:rsid w:val="002B7347"/>
    <w:rsid w:val="002E33B3"/>
    <w:rsid w:val="002E6B17"/>
    <w:rsid w:val="002F3E52"/>
    <w:rsid w:val="00302F11"/>
    <w:rsid w:val="00324DEC"/>
    <w:rsid w:val="0033434D"/>
    <w:rsid w:val="003440B1"/>
    <w:rsid w:val="003755FB"/>
    <w:rsid w:val="00377A9C"/>
    <w:rsid w:val="0039759A"/>
    <w:rsid w:val="003B7279"/>
    <w:rsid w:val="003B7C47"/>
    <w:rsid w:val="003E337F"/>
    <w:rsid w:val="003E4A4D"/>
    <w:rsid w:val="003E758D"/>
    <w:rsid w:val="00420AA8"/>
    <w:rsid w:val="00422D89"/>
    <w:rsid w:val="0042575D"/>
    <w:rsid w:val="004269A3"/>
    <w:rsid w:val="00435F64"/>
    <w:rsid w:val="00476155"/>
    <w:rsid w:val="004806D8"/>
    <w:rsid w:val="00497EB4"/>
    <w:rsid w:val="004A544C"/>
    <w:rsid w:val="004A7214"/>
    <w:rsid w:val="004D45A9"/>
    <w:rsid w:val="004E5591"/>
    <w:rsid w:val="004F3201"/>
    <w:rsid w:val="004F47BD"/>
    <w:rsid w:val="004F72F7"/>
    <w:rsid w:val="00516D8D"/>
    <w:rsid w:val="00517844"/>
    <w:rsid w:val="00523274"/>
    <w:rsid w:val="00533387"/>
    <w:rsid w:val="005345F0"/>
    <w:rsid w:val="00537DAA"/>
    <w:rsid w:val="00540CD2"/>
    <w:rsid w:val="00557352"/>
    <w:rsid w:val="00582508"/>
    <w:rsid w:val="00592F47"/>
    <w:rsid w:val="00593507"/>
    <w:rsid w:val="00596E33"/>
    <w:rsid w:val="005C2BB9"/>
    <w:rsid w:val="005D2E5F"/>
    <w:rsid w:val="005D6B68"/>
    <w:rsid w:val="005F77C3"/>
    <w:rsid w:val="00601A8A"/>
    <w:rsid w:val="00610B14"/>
    <w:rsid w:val="00614B5D"/>
    <w:rsid w:val="00631EB5"/>
    <w:rsid w:val="00633E65"/>
    <w:rsid w:val="00643B38"/>
    <w:rsid w:val="00656761"/>
    <w:rsid w:val="00694C90"/>
    <w:rsid w:val="0069546D"/>
    <w:rsid w:val="00696684"/>
    <w:rsid w:val="006B5EB6"/>
    <w:rsid w:val="006C70AF"/>
    <w:rsid w:val="006D030E"/>
    <w:rsid w:val="006F064D"/>
    <w:rsid w:val="006F38B3"/>
    <w:rsid w:val="00703E98"/>
    <w:rsid w:val="00716F35"/>
    <w:rsid w:val="00742C2C"/>
    <w:rsid w:val="00747012"/>
    <w:rsid w:val="00747643"/>
    <w:rsid w:val="00763FC3"/>
    <w:rsid w:val="0077286D"/>
    <w:rsid w:val="007768B3"/>
    <w:rsid w:val="007901D7"/>
    <w:rsid w:val="007B1EF2"/>
    <w:rsid w:val="007C54A9"/>
    <w:rsid w:val="007C7863"/>
    <w:rsid w:val="007E2F41"/>
    <w:rsid w:val="007E55C5"/>
    <w:rsid w:val="007F0E7A"/>
    <w:rsid w:val="008014B4"/>
    <w:rsid w:val="00807AF8"/>
    <w:rsid w:val="00846B6D"/>
    <w:rsid w:val="00847EF6"/>
    <w:rsid w:val="00855380"/>
    <w:rsid w:val="00863753"/>
    <w:rsid w:val="00863A93"/>
    <w:rsid w:val="0086512A"/>
    <w:rsid w:val="00871C95"/>
    <w:rsid w:val="008738FB"/>
    <w:rsid w:val="00873E16"/>
    <w:rsid w:val="008818B7"/>
    <w:rsid w:val="008856AD"/>
    <w:rsid w:val="008A3A22"/>
    <w:rsid w:val="008C7D3C"/>
    <w:rsid w:val="008D6A78"/>
    <w:rsid w:val="008D6D1A"/>
    <w:rsid w:val="008F0649"/>
    <w:rsid w:val="008F2087"/>
    <w:rsid w:val="00904455"/>
    <w:rsid w:val="0091768A"/>
    <w:rsid w:val="00941D7C"/>
    <w:rsid w:val="00945E13"/>
    <w:rsid w:val="00966ADA"/>
    <w:rsid w:val="0097313B"/>
    <w:rsid w:val="0097614F"/>
    <w:rsid w:val="00981540"/>
    <w:rsid w:val="00996195"/>
    <w:rsid w:val="009A1581"/>
    <w:rsid w:val="009C7DFD"/>
    <w:rsid w:val="00A11B29"/>
    <w:rsid w:val="00A245ED"/>
    <w:rsid w:val="00A249A7"/>
    <w:rsid w:val="00A44488"/>
    <w:rsid w:val="00A450FA"/>
    <w:rsid w:val="00A5397B"/>
    <w:rsid w:val="00A54D20"/>
    <w:rsid w:val="00A5591E"/>
    <w:rsid w:val="00AA6C9C"/>
    <w:rsid w:val="00AA78AB"/>
    <w:rsid w:val="00AA7F4F"/>
    <w:rsid w:val="00AB6A6B"/>
    <w:rsid w:val="00AB6F13"/>
    <w:rsid w:val="00AD5F50"/>
    <w:rsid w:val="00AE3AA4"/>
    <w:rsid w:val="00AF0F65"/>
    <w:rsid w:val="00AF7F58"/>
    <w:rsid w:val="00AF7FD6"/>
    <w:rsid w:val="00B06580"/>
    <w:rsid w:val="00B12A47"/>
    <w:rsid w:val="00B230F6"/>
    <w:rsid w:val="00B73C43"/>
    <w:rsid w:val="00B8065E"/>
    <w:rsid w:val="00B8581E"/>
    <w:rsid w:val="00B85E31"/>
    <w:rsid w:val="00B90FFF"/>
    <w:rsid w:val="00BC58C0"/>
    <w:rsid w:val="00BE60CF"/>
    <w:rsid w:val="00BF2849"/>
    <w:rsid w:val="00C15F35"/>
    <w:rsid w:val="00C24ECA"/>
    <w:rsid w:val="00C47563"/>
    <w:rsid w:val="00C51F19"/>
    <w:rsid w:val="00C5266B"/>
    <w:rsid w:val="00C52CD2"/>
    <w:rsid w:val="00C80E62"/>
    <w:rsid w:val="00C9440E"/>
    <w:rsid w:val="00CC1429"/>
    <w:rsid w:val="00CD112B"/>
    <w:rsid w:val="00CD2EB1"/>
    <w:rsid w:val="00CD3B2E"/>
    <w:rsid w:val="00CD65F5"/>
    <w:rsid w:val="00CE7377"/>
    <w:rsid w:val="00CF270A"/>
    <w:rsid w:val="00D12B6B"/>
    <w:rsid w:val="00D318F9"/>
    <w:rsid w:val="00D33664"/>
    <w:rsid w:val="00D33B94"/>
    <w:rsid w:val="00D35E36"/>
    <w:rsid w:val="00D46726"/>
    <w:rsid w:val="00D47D0D"/>
    <w:rsid w:val="00D81720"/>
    <w:rsid w:val="00D82C92"/>
    <w:rsid w:val="00D87874"/>
    <w:rsid w:val="00D97296"/>
    <w:rsid w:val="00DA124F"/>
    <w:rsid w:val="00DB378E"/>
    <w:rsid w:val="00DB7BFA"/>
    <w:rsid w:val="00DE6C72"/>
    <w:rsid w:val="00DF1F96"/>
    <w:rsid w:val="00DF26B0"/>
    <w:rsid w:val="00E1432C"/>
    <w:rsid w:val="00E2341F"/>
    <w:rsid w:val="00E32B1B"/>
    <w:rsid w:val="00E438F2"/>
    <w:rsid w:val="00E929F2"/>
    <w:rsid w:val="00EC12FC"/>
    <w:rsid w:val="00ED194D"/>
    <w:rsid w:val="00EF01C0"/>
    <w:rsid w:val="00F13584"/>
    <w:rsid w:val="00F17926"/>
    <w:rsid w:val="00F2138D"/>
    <w:rsid w:val="00F25D0C"/>
    <w:rsid w:val="00F351C5"/>
    <w:rsid w:val="00F56A9B"/>
    <w:rsid w:val="00F907BB"/>
    <w:rsid w:val="00FB5CD0"/>
    <w:rsid w:val="00FC0223"/>
    <w:rsid w:val="00FC4A25"/>
    <w:rsid w:val="00FE3D83"/>
    <w:rsid w:val="00FF1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5AB845-0668-45AA-AF7D-9CF20875E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1C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E6C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6</Words>
  <Characters>294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iripab@yahoo.com</cp:lastModifiedBy>
  <cp:revision>3</cp:revision>
  <dcterms:created xsi:type="dcterms:W3CDTF">2019-05-05T17:00:00Z</dcterms:created>
  <dcterms:modified xsi:type="dcterms:W3CDTF">2019-05-06T01:25:00Z</dcterms:modified>
</cp:coreProperties>
</file>